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1B01EB" w14:textId="62156B3C" w:rsidR="00C747B9" w:rsidRPr="00C747B9" w:rsidRDefault="00C747B9" w:rsidP="00C747B9">
      <w:pPr>
        <w:pStyle w:val="Title"/>
      </w:pPr>
      <w:r w:rsidRPr="00C747B9">
        <w:t xml:space="preserve">Overlap of antibiotic resistant </w:t>
      </w:r>
      <w:r w:rsidRPr="00C747B9">
        <w:rPr>
          <w:i/>
        </w:rPr>
        <w:t>Campylobacter</w:t>
      </w:r>
      <w:r w:rsidRPr="006F16E3">
        <w:rPr>
          <w:i/>
        </w:rPr>
        <w:t xml:space="preserve"> </w:t>
      </w:r>
      <w:proofErr w:type="spellStart"/>
      <w:r w:rsidRPr="006F16E3">
        <w:rPr>
          <w:i/>
        </w:rPr>
        <w:t>jejuni</w:t>
      </w:r>
      <w:proofErr w:type="spellEnd"/>
      <w:r w:rsidRPr="00C747B9">
        <w:t xml:space="preserve"> MLST genotypes isolated from humans, broiler products, dairy cattle and wild birds in Lithuania</w:t>
      </w:r>
    </w:p>
    <w:p w14:paraId="1104D196" w14:textId="77777777" w:rsidR="00817DD6" w:rsidRPr="001549D3" w:rsidRDefault="00817DD6" w:rsidP="0001436A">
      <w:pPr>
        <w:pStyle w:val="Title"/>
      </w:pPr>
      <w:bookmarkStart w:id="0" w:name="_GoBack"/>
      <w:bookmarkEnd w:id="0"/>
    </w:p>
    <w:p w14:paraId="468FAD44" w14:textId="77777777" w:rsidR="00C747B9" w:rsidRPr="00C747B9" w:rsidRDefault="00C747B9" w:rsidP="00C747B9">
      <w:pPr>
        <w:pStyle w:val="AuthorList"/>
        <w:rPr>
          <w:vertAlign w:val="superscript"/>
          <w:lang w:val="lt-LT"/>
        </w:rPr>
      </w:pPr>
      <w:r w:rsidRPr="00C747B9">
        <w:rPr>
          <w:lang w:val="lt-LT"/>
        </w:rPr>
        <w:t>Jurgita Aksomaitiene</w:t>
      </w:r>
      <w:r w:rsidRPr="00C747B9">
        <w:rPr>
          <w:vertAlign w:val="superscript"/>
          <w:lang w:val="lt-LT"/>
        </w:rPr>
        <w:t>1</w:t>
      </w:r>
      <w:r w:rsidRPr="00994A3D">
        <w:t>*</w:t>
      </w:r>
      <w:r>
        <w:rPr>
          <w:lang w:val="lt-LT"/>
        </w:rPr>
        <w:t xml:space="preserve">, </w:t>
      </w:r>
      <w:r w:rsidRPr="00C747B9">
        <w:rPr>
          <w:lang w:val="lt-LT"/>
        </w:rPr>
        <w:t>Sigita Ramonaite</w:t>
      </w:r>
      <w:r w:rsidRPr="00C747B9">
        <w:rPr>
          <w:vertAlign w:val="superscript"/>
          <w:lang w:val="lt-LT"/>
        </w:rPr>
        <w:t>1</w:t>
      </w:r>
      <w:r w:rsidRPr="00C747B9">
        <w:rPr>
          <w:lang w:val="lt-LT"/>
        </w:rPr>
        <w:t>, Egle Tamuleviciene</w:t>
      </w:r>
      <w:r w:rsidRPr="00C747B9">
        <w:rPr>
          <w:vertAlign w:val="superscript"/>
          <w:lang w:val="lt-LT"/>
        </w:rPr>
        <w:t>2</w:t>
      </w:r>
      <w:r w:rsidRPr="00C747B9">
        <w:rPr>
          <w:lang w:val="lt-LT"/>
        </w:rPr>
        <w:t>, Aleksandr Novoslavskij</w:t>
      </w:r>
      <w:r w:rsidRPr="00C747B9">
        <w:rPr>
          <w:vertAlign w:val="superscript"/>
          <w:lang w:val="lt-LT"/>
        </w:rPr>
        <w:t>1</w:t>
      </w:r>
      <w:r w:rsidRPr="00C747B9">
        <w:rPr>
          <w:lang w:val="lt-LT"/>
        </w:rPr>
        <w:t>, Thomas Alter</w:t>
      </w:r>
      <w:r w:rsidRPr="00C747B9">
        <w:rPr>
          <w:vertAlign w:val="superscript"/>
          <w:lang w:val="lt-LT"/>
        </w:rPr>
        <w:t>3</w:t>
      </w:r>
      <w:r w:rsidRPr="00C747B9">
        <w:rPr>
          <w:lang w:val="lt-LT"/>
        </w:rPr>
        <w:t>, Mindaugas Malakauskas</w:t>
      </w:r>
      <w:r w:rsidRPr="00C747B9">
        <w:rPr>
          <w:vertAlign w:val="superscript"/>
          <w:lang w:val="lt-LT"/>
        </w:rPr>
        <w:t>1</w:t>
      </w:r>
    </w:p>
    <w:p w14:paraId="0C8DED4F" w14:textId="3518378F" w:rsidR="002868E2" w:rsidRDefault="00C747B9" w:rsidP="00994A3D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 w:rsidRPr="00C747B9">
        <w:rPr>
          <w:rFonts w:cs="Times New Roman"/>
        </w:rPr>
        <w:t xml:space="preserve">Jurgita </w:t>
      </w:r>
      <w:proofErr w:type="spellStart"/>
      <w:r w:rsidRPr="00C747B9">
        <w:rPr>
          <w:rFonts w:cs="Times New Roman"/>
        </w:rPr>
        <w:t>Aksomaitiene</w:t>
      </w:r>
      <w:proofErr w:type="spellEnd"/>
      <w:r w:rsidR="00994A3D" w:rsidRPr="00994A3D">
        <w:rPr>
          <w:rFonts w:cs="Times New Roman"/>
        </w:rPr>
        <w:t xml:space="preserve">: </w:t>
      </w:r>
      <w:hyperlink r:id="rId9" w:history="1">
        <w:r w:rsidR="00484414" w:rsidRPr="001D0CD7">
          <w:rPr>
            <w:rStyle w:val="Hyperlink"/>
            <w:rFonts w:cs="Times New Roman"/>
          </w:rPr>
          <w:t>jurgita.aksomaitiene@lsmuni.lt</w:t>
        </w:r>
      </w:hyperlink>
    </w:p>
    <w:p w14:paraId="1A4360D2" w14:textId="77777777" w:rsidR="00484414" w:rsidRPr="00994A3D" w:rsidRDefault="00484414" w:rsidP="00994A3D">
      <w:pPr>
        <w:spacing w:before="240" w:after="0"/>
        <w:rPr>
          <w:rFonts w:cs="Times New Roman"/>
        </w:rPr>
      </w:pPr>
    </w:p>
    <w:p w14:paraId="5068786E" w14:textId="52E0EF26" w:rsidR="00484414" w:rsidRPr="00484414" w:rsidRDefault="00484414" w:rsidP="00484414">
      <w:pPr>
        <w:pStyle w:val="Heading1"/>
        <w:numPr>
          <w:ilvl w:val="0"/>
          <w:numId w:val="0"/>
        </w:numPr>
        <w:ind w:left="567" w:hanging="567"/>
      </w:pPr>
      <w:r w:rsidRPr="00484414">
        <w:t>Table S</w:t>
      </w:r>
      <w:r>
        <w:t>1</w:t>
      </w:r>
    </w:p>
    <w:p w14:paraId="60A98E0C" w14:textId="77777777" w:rsidR="00484414" w:rsidRPr="00484414" w:rsidRDefault="00484414" w:rsidP="00D6183D">
      <w:pPr>
        <w:spacing w:before="0" w:after="200"/>
        <w:rPr>
          <w:rFonts w:eastAsia="Calibri" w:cs="Times New Roman"/>
          <w:szCs w:val="24"/>
        </w:rPr>
      </w:pPr>
      <w:r w:rsidRPr="00484414">
        <w:rPr>
          <w:rFonts w:eastAsia="Calibri" w:cs="Times New Roman"/>
          <w:szCs w:val="24"/>
        </w:rPr>
        <w:t xml:space="preserve">Multidrug antimicrobial resistance of the </w:t>
      </w:r>
      <w:r w:rsidRPr="00484414">
        <w:rPr>
          <w:rFonts w:eastAsia="Calibri" w:cs="Times New Roman"/>
          <w:i/>
          <w:szCs w:val="24"/>
        </w:rPr>
        <w:t xml:space="preserve">C. </w:t>
      </w:r>
      <w:proofErr w:type="spellStart"/>
      <w:r w:rsidRPr="00484414">
        <w:rPr>
          <w:rFonts w:eastAsia="Calibri" w:cs="Times New Roman"/>
          <w:i/>
          <w:szCs w:val="24"/>
        </w:rPr>
        <w:t>jejuni</w:t>
      </w:r>
      <w:proofErr w:type="spellEnd"/>
      <w:r w:rsidRPr="00484414">
        <w:rPr>
          <w:rFonts w:eastAsia="Calibri" w:cs="Times New Roman"/>
          <w:szCs w:val="24"/>
        </w:rPr>
        <w:t xml:space="preserve"> clonal complex and sequence types obtained from various sources. </w:t>
      </w:r>
    </w:p>
    <w:tbl>
      <w:tblPr>
        <w:tblpPr w:leftFromText="180" w:rightFromText="180" w:vertAnchor="text" w:horzAnchor="margin" w:tblpY="79"/>
        <w:tblW w:w="9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977"/>
        <w:gridCol w:w="1417"/>
        <w:gridCol w:w="1276"/>
        <w:gridCol w:w="1107"/>
        <w:gridCol w:w="990"/>
        <w:gridCol w:w="810"/>
        <w:gridCol w:w="810"/>
        <w:gridCol w:w="630"/>
      </w:tblGrid>
      <w:tr w:rsidR="00484414" w:rsidRPr="00484414" w14:paraId="39F7469C" w14:textId="77777777" w:rsidTr="00484414">
        <w:trPr>
          <w:trHeight w:val="315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63BB3D7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</w:tcPr>
          <w:p w14:paraId="2132200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4777" w:type="dxa"/>
            <w:gridSpan w:val="4"/>
            <w:shd w:val="clear" w:color="auto" w:fill="auto"/>
            <w:vAlign w:val="center"/>
            <w:hideMark/>
          </w:tcPr>
          <w:p w14:paraId="1B02801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Multidrug resistance</w:t>
            </w:r>
          </w:p>
        </w:tc>
        <w:tc>
          <w:tcPr>
            <w:tcW w:w="3240" w:type="dxa"/>
            <w:gridSpan w:val="4"/>
            <w:vAlign w:val="center"/>
          </w:tcPr>
          <w:p w14:paraId="49F7940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Antimicrobial agents</w:t>
            </w:r>
          </w:p>
        </w:tc>
      </w:tr>
      <w:tr w:rsidR="00484414" w:rsidRPr="00484414" w14:paraId="20D52406" w14:textId="77777777" w:rsidTr="00484414">
        <w:trPr>
          <w:trHeight w:val="386"/>
        </w:trPr>
        <w:tc>
          <w:tcPr>
            <w:tcW w:w="900" w:type="dxa"/>
            <w:vMerge/>
            <w:vAlign w:val="center"/>
            <w:hideMark/>
          </w:tcPr>
          <w:p w14:paraId="5E5C95A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20E51BDB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06A564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7CEB0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5295A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C444DD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14:paraId="736BC61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TET</w:t>
            </w:r>
          </w:p>
        </w:tc>
        <w:tc>
          <w:tcPr>
            <w:tcW w:w="810" w:type="dxa"/>
            <w:vAlign w:val="center"/>
          </w:tcPr>
          <w:p w14:paraId="089C348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IP</w:t>
            </w:r>
          </w:p>
        </w:tc>
        <w:tc>
          <w:tcPr>
            <w:tcW w:w="810" w:type="dxa"/>
            <w:vAlign w:val="center"/>
          </w:tcPr>
          <w:p w14:paraId="6B9811C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AXO</w:t>
            </w:r>
          </w:p>
        </w:tc>
        <w:tc>
          <w:tcPr>
            <w:tcW w:w="630" w:type="dxa"/>
            <w:vAlign w:val="center"/>
          </w:tcPr>
          <w:p w14:paraId="43EE1CD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ERY</w:t>
            </w:r>
          </w:p>
        </w:tc>
      </w:tr>
      <w:tr w:rsidR="00484414" w:rsidRPr="00484414" w14:paraId="38D4358E" w14:textId="77777777" w:rsidTr="00484414">
        <w:trPr>
          <w:trHeight w:val="386"/>
        </w:trPr>
        <w:tc>
          <w:tcPr>
            <w:tcW w:w="900" w:type="dxa"/>
            <w:vMerge/>
            <w:vAlign w:val="center"/>
          </w:tcPr>
          <w:p w14:paraId="2BD3AB56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7260BBB6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040E1B2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No. of sensitive isolat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35299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No. of resistance isolates to 1 antimicrobial agent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89986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No. of resistance isolates to 2 antimicrobial agents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FA8FF7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No. of resistance isolates to 3 antimicrobial agents</w:t>
            </w:r>
          </w:p>
        </w:tc>
        <w:tc>
          <w:tcPr>
            <w:tcW w:w="990" w:type="dxa"/>
            <w:vAlign w:val="center"/>
          </w:tcPr>
          <w:p w14:paraId="215C38D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9FE539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CD8E75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8301CF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5D0008E" w14:textId="77777777" w:rsidTr="00484414">
        <w:trPr>
          <w:trHeight w:val="315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40174BC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C3A85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72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51D627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57B27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67734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9BD322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A3A863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23CE49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5198C0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01DE46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046DA1C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7B2502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EBAD3A6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117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056401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E5F32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ADBA2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2CAEE4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990" w:type="dxa"/>
            <w:vAlign w:val="center"/>
          </w:tcPr>
          <w:p w14:paraId="6E240A5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7AEC83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07448B0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6B964E4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F351F58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92A1A7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F47481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18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CA4727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C730B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A4CA4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3EFD71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31A442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1B6312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587EDC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ABA7C0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C6997E1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4001DA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37F643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934812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4C641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C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A9219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A7AB07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FD1974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6A67AC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BC01BC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33F656B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2311102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9F44DB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55F0B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74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800A62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F1E6F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35E37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0657C9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068A31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944753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25218C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28E251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1BC4E92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F66620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5CB7A6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88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A230B9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819C9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603D4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71C3F2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1B0DF3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970257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E59E99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0A63623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3B590C9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01F086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1928806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09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D792CE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BBF11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1C8CC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C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F5128B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(C)</w:t>
            </w:r>
          </w:p>
        </w:tc>
        <w:tc>
          <w:tcPr>
            <w:tcW w:w="990" w:type="dxa"/>
            <w:vAlign w:val="center"/>
          </w:tcPr>
          <w:p w14:paraId="679516A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5D92FAD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</w:tcPr>
          <w:p w14:paraId="6AAD820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1D61959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247DBC8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780465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F1635F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50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2221D5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1CBE11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8693A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6DA7FB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763B0A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67DEB6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7BDF49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D5C201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8340BA1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9C7882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BF542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54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50C2C0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026D9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336B0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E9F0E9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990" w:type="dxa"/>
            <w:vAlign w:val="center"/>
          </w:tcPr>
          <w:p w14:paraId="07009A0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D21646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515417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5B7D7D1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2A563CD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FAF157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AD8ACA2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57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563BAA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FCD05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D094F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AF04E0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990" w:type="dxa"/>
            <w:vAlign w:val="center"/>
          </w:tcPr>
          <w:p w14:paraId="5FEF460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95D62C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EA4A63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5D89985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5C53F80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DF2531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69715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75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C2F0AD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C00FA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257E4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B6ACA0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990" w:type="dxa"/>
            <w:vAlign w:val="center"/>
          </w:tcPr>
          <w:p w14:paraId="1AD6479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98530C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5AD936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1EFD482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AD7E27D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B221B12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67547E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C540B8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4B5D7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4D57D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C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73013E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A781FE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D6C56A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04522E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6759CB4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B05D275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718E01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05A27A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DB0F6B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F555F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EEF6B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87C71A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91FCD1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40C77A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D57ECD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3126729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C3261E1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967ABA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9319EC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56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FA61CF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B1877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A7D83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51EC85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8F79B7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E13645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8FC539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31F8B5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267EDD0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3E1A83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FF17A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59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F3B3B1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557CA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9CDB9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CA18C3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C8D220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D60212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5BE53D4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046D5BD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AF26DC2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81B27B2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4CE972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800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488A10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978EA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4833C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1F5FE2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523065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BB7F77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1B9DDE1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125CBE0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7A69465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16957D6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15B749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C94F2D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34F31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5F13E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D8C18B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29D893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0A6B1C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5FE866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50779BF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C5E4554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C97955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E4A3D9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54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128DEA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F1C97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CAA13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59688C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B0AFC9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F87F3D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DA306B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524501A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71F2784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7968E8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5E73AF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55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2CE191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A4FE1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397F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7D8A0C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C9D2D9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4EBBDC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2DC115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2F91601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2A1C870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13BEDC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31D2096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590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F78170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18223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E5541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C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5D72A4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A7EBE2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B52243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943BBA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2682CA9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5AE7A51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393272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F522BC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84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E65967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4AC0D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D45E2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E2DEA6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285FCC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9405C0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75184A2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3FE23F9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4414" w:rsidRPr="00484414" w14:paraId="41ED73FA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19755E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5C889D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84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95DCD9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A5A9D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71AAF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7B7D9E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32F8AD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1EF74F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A65F28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4417037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65C2B56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D87260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4CB673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8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A44509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D3E0D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65258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35D268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79AC56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793F68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26496E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7FD957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CE18062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8F736B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FA03D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8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871F2E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811AD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EF21B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DED362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042893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397257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886788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9CA31B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F088C95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207201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6661EA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8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6B34E9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DA670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B004C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BB378A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F290B1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49A67F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292371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E57F2C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06B32EE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606325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6C69B0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8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C376BA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2A0AB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EAAE2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E270E1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B555E7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516566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24FD45F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373114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B05480A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B8D8F4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BE873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87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855019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2B172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24574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D35E73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7F3CBF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EE4E2A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6DD705C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6D06054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AD87BD9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4A979FB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4B95D8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8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6472CD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8EF6A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9A909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AA98B6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554ED9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62C970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7AA85B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3D9853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5144E6B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E14311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7ACF3F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8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118EB3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040FD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E199A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BD0977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C50633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2FC5F6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6E49B1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B1F267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27B1D66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71143E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65BC8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90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5FE137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3E355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922F4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32C0E8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C37490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FF9A3E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710BEC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873186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2633F01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823BBE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DED662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9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776194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B48A8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33B07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7069BE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396D2D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C24571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92E731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3601E96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49BE3BC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474BA2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D15DA6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9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A69BF9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E914C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CFAE5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F6171A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85269F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CB7EF1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75C0E5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319ECFE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BE9D59F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B7C69F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EF99A7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9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8A8C05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E7D16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582EC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6089A5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316892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29751F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6230333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6E28BD0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28E3FE8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4B5014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EFE52A2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9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DB5154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FD109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72509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D8B761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A3F49F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906811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9935E2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2590796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056CD1D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63678C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2C5424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00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48CE75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9432B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69D00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25F401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B2A833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8F83B5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6609E74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24F9705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00A3061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D07846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46F96C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01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7F8E41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53AB0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D5603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AD8358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38A8B4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50F149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E94C15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5BCAD99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750D130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1EEA76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B98A35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0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9BEE56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7334B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BA7FA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6C06A2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EB572B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1FEF62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D3612E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E81095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52EC234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275CBD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19FA2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0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B9E9E7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31C4C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55AFD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947F73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8E3DB9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86BE4D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E36830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4C4DF14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2744758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DDD3DA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B93E832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0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43F918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BF510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9315C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0B6AC7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B03F84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25960F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9EAA60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59EF0A8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644034E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1E1D47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F9F7B8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0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45264F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F7A1A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00982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BD9AA8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8706DE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C36692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E6BE1C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5BC100A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12DB454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A3F96F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901E9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10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7F3111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E2EDE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CD954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(B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7E3AC6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(B)</w:t>
            </w:r>
          </w:p>
        </w:tc>
        <w:tc>
          <w:tcPr>
            <w:tcW w:w="990" w:type="dxa"/>
            <w:vAlign w:val="center"/>
          </w:tcPr>
          <w:p w14:paraId="545940A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14:paraId="7F116B8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vAlign w:val="center"/>
          </w:tcPr>
          <w:p w14:paraId="5A58053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7DCD1F1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297B0D6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16BDC9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FAAA8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11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86BF74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FAEFC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CCB47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B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9338AD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(B)</w:t>
            </w:r>
          </w:p>
        </w:tc>
        <w:tc>
          <w:tcPr>
            <w:tcW w:w="990" w:type="dxa"/>
            <w:vAlign w:val="center"/>
          </w:tcPr>
          <w:p w14:paraId="3962965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162DD2C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76FC1A5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408AA98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D9DD1AD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067CC1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90CAF9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1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6B8567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DB138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8960F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C59904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990" w:type="dxa"/>
            <w:vAlign w:val="center"/>
          </w:tcPr>
          <w:p w14:paraId="130229D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550B588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F50C4F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48A1AE0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123FF08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A81CE3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0D0CAE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1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504DF3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48FB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39F24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D10CB0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84AF7E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F156A0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3926EB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03ADE48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2C01DE7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CFBAB6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DEB4B8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2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BE8F2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87B6A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76B71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15B2E2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206292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16532E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025EB1A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5D335B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86DB575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F47D36B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186A46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2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55DE6B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682E5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C71DE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AD3977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265801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AEF315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543D72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36A1CE2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8636C1E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3D731C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19E7FA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2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89519D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0E237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72EFC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C64BE6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FE9D9A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94F99C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DCB7DC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2A3FE6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6851418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937854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201C2F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27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8A1A8C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D5418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3F79F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A379D4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2987EE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F488DC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D72DCE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A92A30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9F69554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A609A5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70CAE6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2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C8A855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2B67F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3FB86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492538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C9B7BD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3EBF05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D6FA9F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3FD7842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51019952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3CB8F56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346853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2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371B14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AAB4E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EAF70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713C42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C58C24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4218A1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5BB509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E0FD8E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59291A4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563B27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CC314C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30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300754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9EEE1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21D4E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3F0C6B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704CB9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E039A5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B454C8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C94DA9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B829763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2EA490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1003C2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31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11171C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459FB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0C84C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A4E653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C8EAFC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8F9236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8CF16C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BA9C8A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C5D8AA7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BF69526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DC480B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3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68B936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A2877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34EC0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24EA62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E49CE9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08719D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9F76D0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41D8AA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A5AF740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B9CFBE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79124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3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FBF189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1E464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7BABD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07B8BC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990" w:type="dxa"/>
            <w:vAlign w:val="center"/>
          </w:tcPr>
          <w:p w14:paraId="3EAF229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5FCFFDD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94AC16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53EB710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C5C05E9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ECC1B7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7461CB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37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7C9523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63830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A6CA8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6B5A51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18A643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532EF5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E159FC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E9F325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8896E06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15B733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C60E2D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3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BEA6F3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B8DA5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9DC56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8A9D88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6E3A48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62BBCD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6F7555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993073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ABF2BEE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B4EC53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7F1353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3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B941FA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902AB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C41D9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BAF81D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715157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EE5091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39B6EA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4CF1FE8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52912E90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30538F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A66CD4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60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4DDA7B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789EB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6D3D3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5D1B74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96FF77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775EC5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1F9C55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26136ED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26CA231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6B4241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7D8DDF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207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5C8509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C9182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B0AC2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DC9CE3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990" w:type="dxa"/>
            <w:vAlign w:val="center"/>
          </w:tcPr>
          <w:p w14:paraId="31F87FF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552608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44EED0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42E8A77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D671070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C97339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FA27F5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20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7FB3C5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4791E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B4335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C2258E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CB9C75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E217FF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637106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97C376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66F4C73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5EE693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4806C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21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437D96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9D171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8BCE2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470B79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33FD44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52BF790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692646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9225DA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786B7A7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6D4928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405E1B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30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0B1FF6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9EFF6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B92A7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F9E51C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7B3E42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B44BA7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6B1F1D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398C9E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48D4CC3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6404A8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B76D942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311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9797AC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67771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51591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BD2D09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19934E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D8E778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D8C3D1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680FE33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D88C8DA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BC6B81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1924A9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31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44447B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800E8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BAED3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72C624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CC40AB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7DB4FF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3988A6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7E01939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F97B7DA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38E0C5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B7D3C5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31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E80359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958C6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36E52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8024F2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BA27AC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34D23A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15E4F3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1A126AC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AFF0139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A74FDD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53A5ECB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B53751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C03AB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9A4BD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25C2F3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58C9FC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EDAA21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488E51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2C92E3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62F3C90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3DEAA3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35F1C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0883BC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6AF44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2A023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DA4ABB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15C3EE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AE52EC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5541725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ACC99A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9B0D1CF" w14:textId="77777777" w:rsidTr="00484414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7D33302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103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CC6D0B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0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07FFD1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1E0B4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A2FF5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82AFCC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990" w:type="dxa"/>
            <w:vAlign w:val="center"/>
          </w:tcPr>
          <w:p w14:paraId="642F68E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9D767B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7B39BF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3074536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B25A621" w14:textId="77777777" w:rsidTr="00484414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0F6DFD4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127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999F85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92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2D8E4E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D1DD0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18A25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F19C7A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B0DA49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5701AE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8C51F4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3D4CECC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5E24428C" w14:textId="77777777" w:rsidTr="00484414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7E630D2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128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FCE18B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1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86570E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A84A5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38ED4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FF4B34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98ECB3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616D2B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49DEF1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9E981C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6B55266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3019E8D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17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D06AD9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43D5A4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BC73D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WB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B5AF9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D1EFB1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8929DA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BB61D4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</w:tcPr>
          <w:p w14:paraId="348D127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23094C0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DEAAD93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526E7F2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09D276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20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7FD50E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1516B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14524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6A6313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0B9B06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EB1B24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3210B9C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6B44C9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534A8D3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F1191C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012740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447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EFA309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27215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WB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36020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(WB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1F9C6E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(WB)</w:t>
            </w:r>
          </w:p>
        </w:tc>
        <w:tc>
          <w:tcPr>
            <w:tcW w:w="990" w:type="dxa"/>
            <w:vAlign w:val="center"/>
          </w:tcPr>
          <w:p w14:paraId="065144E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76CCD40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2AEE7A9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19E1C44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6595B82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03D5AE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CD4345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21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3E9D0B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F7E84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96945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BC53E9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990" w:type="dxa"/>
            <w:vAlign w:val="center"/>
          </w:tcPr>
          <w:p w14:paraId="4900270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5E58DD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727F815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2091D9B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48675CB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D18358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CAA22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2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CBBCD3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BBC9E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(WB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3CD15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E37180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2A2555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8B16B7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14:paraId="69745AD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2FCCF2A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51C417D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561C74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26190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2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799EFA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8C1E5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755B7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243500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B620E4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BCAD60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F814CF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E718C3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4E2AE8A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580944C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2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9F92F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2D66C1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FE98E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3DE11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0F1082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19D256A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552F30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A42FDE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713925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9542864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74E92D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C63159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041495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A804B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B);5(H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CAE15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5329EB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1FEC3F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5B0C88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</w:tcPr>
          <w:p w14:paraId="6A08B44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AFA246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2D2EA35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C9E400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E0BDD4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834F39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71B90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D32A5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30C105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C)</w:t>
            </w:r>
          </w:p>
        </w:tc>
        <w:tc>
          <w:tcPr>
            <w:tcW w:w="990" w:type="dxa"/>
            <w:vAlign w:val="center"/>
          </w:tcPr>
          <w:p w14:paraId="40DAD38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25F2F08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7401AA1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7EE6AEF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CACE30A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206FE12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F1E40C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45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6A9074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895D4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CD2E6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F79568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CF8FBF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6E70FC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955A92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646FEE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C2C5DD6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F8EE6A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8335D6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593E06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13FBD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B285E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(H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DC804B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;1(C);1(H)</w:t>
            </w:r>
          </w:p>
        </w:tc>
        <w:tc>
          <w:tcPr>
            <w:tcW w:w="990" w:type="dxa"/>
            <w:vAlign w:val="center"/>
          </w:tcPr>
          <w:p w14:paraId="3D6924B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05B14FB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</w:tcPr>
          <w:p w14:paraId="7E4C599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14:paraId="52164A4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4414" w:rsidRPr="00484414" w14:paraId="057DDB2D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D189EA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8A4FB2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94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92024E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345F1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31303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713FB5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49ECD8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B40199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523D79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7B123B6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98F308F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84E117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00939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F2BCD4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6EA4D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B583C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B);1(H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F8C1B7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4(C)</w:t>
            </w:r>
          </w:p>
        </w:tc>
        <w:tc>
          <w:tcPr>
            <w:tcW w:w="990" w:type="dxa"/>
            <w:vAlign w:val="center"/>
          </w:tcPr>
          <w:p w14:paraId="6D067F5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vAlign w:val="center"/>
          </w:tcPr>
          <w:p w14:paraId="2D50280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vAlign w:val="center"/>
          </w:tcPr>
          <w:p w14:paraId="771BDB3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14:paraId="02B5F54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B14C01E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546A54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23FA90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F4349C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723CE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9702B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C502B6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A9DF11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8372E6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7FB71C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34494CD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F58D4E8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61B491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FCEE8EB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FCA4DB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15721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;1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C62D1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1BC1A8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990" w:type="dxa"/>
            <w:vAlign w:val="center"/>
          </w:tcPr>
          <w:p w14:paraId="2851903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5C16878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6759B54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778B8AC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4346CB8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DEC9A7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8EF1E2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863895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99A98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09535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(B);4(H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FD0275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990" w:type="dxa"/>
            <w:vAlign w:val="center"/>
          </w:tcPr>
          <w:p w14:paraId="6F815D6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50E88EA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vAlign w:val="center"/>
          </w:tcPr>
          <w:p w14:paraId="04B6A2D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center"/>
          </w:tcPr>
          <w:p w14:paraId="6D91248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71F5427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A3BC8E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971BB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9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A0EEE2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D2601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BD967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241547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F51B31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C50681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3B672C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95D30A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B7C2795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7EC107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6409D3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3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7DB333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48E40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61B87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1EE7CB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533E10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24DCF1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E0EB2F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04F4B97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46372D0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50743B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2BC987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211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83306A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92BED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B0CC5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99D392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FA70C9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69B2B9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59E409C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1C592EC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26058EA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638611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BF18CCB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21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CB30EA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4509E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99034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C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C20D03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1E13BC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8C0158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C0748D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0E81532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FAF0F17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153FB6A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2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4E7CC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616D2C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A05A3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B1752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0E8211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44AA44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E8E379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0F6EA2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B82B03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CD95A6C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9E2A86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763DA2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CB4D66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90C9F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9FC45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53C3AB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2A6252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AECF1E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F08505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2CFE8FA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5EF2C323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796EC4E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25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98428A2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E17A58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36A56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744D7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C);3(H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3CBA69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C)</w:t>
            </w:r>
          </w:p>
        </w:tc>
        <w:tc>
          <w:tcPr>
            <w:tcW w:w="990" w:type="dxa"/>
            <w:vAlign w:val="center"/>
          </w:tcPr>
          <w:p w14:paraId="56C3C89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2FF28CB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</w:tcPr>
          <w:p w14:paraId="070C1B4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767E1B8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A2C595F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234FF4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632911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CF5566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00A3F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9EAF1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;2(H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CB0E5D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96D6D8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6107FE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1207BE4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4E1B58D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57A7CDA1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626D518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28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6DC79F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8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340944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848E6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57EAE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6DA449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E86AEB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FEAB75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A8787C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C709F9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5298989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B888EE6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0DEFF9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210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600559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E066D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D6DA1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978976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255A42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A878CE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D34D20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1E6B4B0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A92E299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758DFF4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3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86E43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28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8EEE0D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34421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D7553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9ED5DB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23253C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FC41E8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1D508B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04BB901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4F8309D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00BDC2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20A86F6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8E8525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AB148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3EE80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H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958AA9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B)</w:t>
            </w:r>
          </w:p>
        </w:tc>
        <w:tc>
          <w:tcPr>
            <w:tcW w:w="990" w:type="dxa"/>
            <w:vAlign w:val="center"/>
          </w:tcPr>
          <w:p w14:paraId="399620D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4F77208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282823B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26EE748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755A104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06DAFE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B022BF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D5CECD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F776D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96AB1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F2E3F7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990" w:type="dxa"/>
            <w:vAlign w:val="center"/>
          </w:tcPr>
          <w:p w14:paraId="4C4485D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BD04D2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12BEB6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0CF3281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D5C92A4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B0F17A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D0BCAF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877643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4D5CA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E7C96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(B);19(H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0258B3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(B);1(H)</w:t>
            </w:r>
          </w:p>
        </w:tc>
        <w:tc>
          <w:tcPr>
            <w:tcW w:w="990" w:type="dxa"/>
            <w:vAlign w:val="center"/>
          </w:tcPr>
          <w:p w14:paraId="0B5ABC4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</w:tcPr>
          <w:p w14:paraId="32F6074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vAlign w:val="center"/>
          </w:tcPr>
          <w:p w14:paraId="2382D31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vAlign w:val="center"/>
          </w:tcPr>
          <w:p w14:paraId="6CE8E31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4414" w:rsidRPr="00484414" w14:paraId="0448F77E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3727AB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9DA8FD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011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0CD821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03F1A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5BBE2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39B00D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C7BF8C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B036E1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DA4327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F31CB1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64EBD23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E4B50D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A6977E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1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B291E4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7A4E7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214DE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6B6578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990" w:type="dxa"/>
            <w:vAlign w:val="center"/>
          </w:tcPr>
          <w:p w14:paraId="3C47DFB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C5EEA0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50456B0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1228E7B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805FB97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5BAB72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710A83B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3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512DC9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A4673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17855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2E63197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AD4F9B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77CDB9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C01F2B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1C9712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6DD0933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891D2A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D4C3C9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21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0BD75D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5DFAF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72A5D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051BC9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ABDCF1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EBF83F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435B0C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ACBC8A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C3E82EF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18B6F0A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3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D39F0C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2D70D8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2E20C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AD139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5D56DC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(B);1(H)</w:t>
            </w:r>
          </w:p>
        </w:tc>
        <w:tc>
          <w:tcPr>
            <w:tcW w:w="990" w:type="dxa"/>
            <w:vAlign w:val="center"/>
          </w:tcPr>
          <w:p w14:paraId="17E0868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1B95441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4862849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06858B5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F05B4EA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531E2D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5D9228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6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60EAAF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C1FE0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3C32A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C6F38A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1DC792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2202F4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7C2581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65B9412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592D09B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8FA218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EE49AB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78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3116A6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2BC32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EB029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5D0488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990" w:type="dxa"/>
            <w:vAlign w:val="center"/>
          </w:tcPr>
          <w:p w14:paraId="527A664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CB2EE3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76A6D5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08F1212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CB3D1FA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C599D8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4FE22DB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21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48C165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418E8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04934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C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591D46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;2(C)</w:t>
            </w:r>
          </w:p>
        </w:tc>
        <w:tc>
          <w:tcPr>
            <w:tcW w:w="990" w:type="dxa"/>
            <w:vAlign w:val="center"/>
          </w:tcPr>
          <w:p w14:paraId="768EE25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628EED5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2034F21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2A370B2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7D0F265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98B327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1D0156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30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FC919D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F1C9B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D34AC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2E8154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990" w:type="dxa"/>
            <w:vAlign w:val="center"/>
          </w:tcPr>
          <w:p w14:paraId="6C84F0A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3100DE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59F33B3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6333084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50705FE1" w14:textId="77777777" w:rsidTr="00484414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65EFD06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4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1BC73B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0B6EFE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1E907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980DE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459278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C)</w:t>
            </w:r>
          </w:p>
        </w:tc>
        <w:tc>
          <w:tcPr>
            <w:tcW w:w="990" w:type="dxa"/>
            <w:vAlign w:val="center"/>
          </w:tcPr>
          <w:p w14:paraId="5B4D9DF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4BB1CA3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7EA8B19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28B204D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BB6E76B" w14:textId="77777777" w:rsidTr="00484414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021B284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4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6E5416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40BC25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2ABED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E761D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3A26AD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;1(C)</w:t>
            </w:r>
          </w:p>
        </w:tc>
        <w:tc>
          <w:tcPr>
            <w:tcW w:w="990" w:type="dxa"/>
            <w:vAlign w:val="center"/>
          </w:tcPr>
          <w:p w14:paraId="68E9E19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6F7F769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07F5E69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7F9CC17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5799282C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72D8D10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44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D70B1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ED1A1F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3F391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(H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7D958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3DE06A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7B3023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96A1E3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4715794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DDA37B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D4F2136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9A70A02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837C96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91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F35D2E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E9A08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BFE0A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31AA52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(B);1(H)</w:t>
            </w:r>
          </w:p>
        </w:tc>
        <w:tc>
          <w:tcPr>
            <w:tcW w:w="990" w:type="dxa"/>
            <w:vAlign w:val="center"/>
          </w:tcPr>
          <w:p w14:paraId="303DFF3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</w:tcPr>
          <w:p w14:paraId="5574B01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</w:tcPr>
          <w:p w14:paraId="7894E57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033397B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9EBCD42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FBA128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6488E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20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BE4B59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168FF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9D95C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486C83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1BC655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3886F4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421EB3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44A1A9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5459DD7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362E16B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44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12B78F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BCBDAC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947EE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D5146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E7C549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990" w:type="dxa"/>
            <w:vAlign w:val="center"/>
          </w:tcPr>
          <w:p w14:paraId="42C6D06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0367A5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500B49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271D2C9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8AB01DB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AC4FEEB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27477F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9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92AABC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0CA69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5EE83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0FF29D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990" w:type="dxa"/>
            <w:vAlign w:val="center"/>
          </w:tcPr>
          <w:p w14:paraId="47F62A1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49B90CF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5B33D4E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6E7B3B9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2F06DA0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2372DFC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4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90008D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15F423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7C47B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D739F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BD7FC2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990" w:type="dxa"/>
            <w:vAlign w:val="center"/>
          </w:tcPr>
          <w:p w14:paraId="27F0E67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5FC73B8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943760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2C137EB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2C1DF29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CAA495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BCDAED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CB912B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10FC6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B0058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4D0435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990" w:type="dxa"/>
            <w:vAlign w:val="center"/>
          </w:tcPr>
          <w:p w14:paraId="34B5194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297B87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18CC13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7FDD2AD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E442418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29B0C6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136889B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42371F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D7A11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4AD39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EA3BCC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A8D898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2E240F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7CE3D2D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4B1BA2D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FD99311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72999D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1FEAC6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228140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96188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36E84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079B65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85543E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A1AF16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6AABE6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2F5736A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432D02D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8EBD58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A6C9562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2ABA08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3B13C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73330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4797D0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3BEDF3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C873BF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B1468E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4908DDD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289B0791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C69371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B73916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731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B9CDAC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82DCE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60D85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C576BD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C)</w:t>
            </w:r>
          </w:p>
        </w:tc>
        <w:tc>
          <w:tcPr>
            <w:tcW w:w="990" w:type="dxa"/>
            <w:vAlign w:val="center"/>
          </w:tcPr>
          <w:p w14:paraId="70D053A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0326B50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EFC2C7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2B42469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5AF269CA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5E7E110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46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5611596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6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885EA9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86820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37C74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1E3A14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4AE7E5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531211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8CEB77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D60F06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38BDA36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0D15F3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B3DE1D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00D1B4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DBE1B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6ECD1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4BE101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A7C505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E2321D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54D57E0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D50E5C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593BB8E3" w14:textId="77777777" w:rsidTr="00484414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673F181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46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A8B24D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710E55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3BB62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C7540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(B);2(H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0EE647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8(B)</w:t>
            </w:r>
          </w:p>
        </w:tc>
        <w:tc>
          <w:tcPr>
            <w:tcW w:w="990" w:type="dxa"/>
            <w:vAlign w:val="center"/>
          </w:tcPr>
          <w:p w14:paraId="248FC76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center"/>
          </w:tcPr>
          <w:p w14:paraId="3AE15C1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center"/>
          </w:tcPr>
          <w:p w14:paraId="72959AA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14:paraId="705A74B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592C50EA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6330CFC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4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29FF40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D61E8F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32401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D08FD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62ADF6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(C)</w:t>
            </w:r>
          </w:p>
        </w:tc>
        <w:tc>
          <w:tcPr>
            <w:tcW w:w="990" w:type="dxa"/>
            <w:vAlign w:val="center"/>
          </w:tcPr>
          <w:p w14:paraId="45C96A6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5B02DDA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17FE6EB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16EB3A6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869741C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429168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750D8C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39957E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CE44A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5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2CD80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367FC6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749D06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5CDF8D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49CFDA4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45F6640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F3624EB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09815C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588A20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5BCB07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CBDCB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DE430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36BD228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0E2727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5A4E9F9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54C511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BCEFFC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55B6E8A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B331FB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35583B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2AB704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FE46D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F0FFD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;1(H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693FBD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990" w:type="dxa"/>
            <w:vAlign w:val="center"/>
          </w:tcPr>
          <w:p w14:paraId="2630BF3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725957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37E3342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2254415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09F0F00" w14:textId="77777777" w:rsidTr="00484414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6FAC65F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5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3D1B48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066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F06ED5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CCF89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691FE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;2(H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4F9CE7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E72742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7DE327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3241D6B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22D7172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1F0F1C2" w14:textId="77777777" w:rsidTr="00484414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610F4DD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57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329041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78EFD4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96C66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H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A477B1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34A41B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2C7652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67FEC5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6499E24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E89A7A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704A10B" w14:textId="77777777" w:rsidTr="00484414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1377555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6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412282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79C25F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68F92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2B1C2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AE37C2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41EAD4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7EB213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6266F8D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2364A46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411D5E9" w14:textId="77777777" w:rsidTr="00484414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37A30CB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6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52BD40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D70BFB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77C6C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C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112DA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510974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C)</w:t>
            </w:r>
          </w:p>
        </w:tc>
        <w:tc>
          <w:tcPr>
            <w:tcW w:w="990" w:type="dxa"/>
            <w:vAlign w:val="center"/>
          </w:tcPr>
          <w:p w14:paraId="5888B9E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05028A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E34A42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748A2DF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A978086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6B48379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6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C8A787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6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73D80B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7FF1D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H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6E1E5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B8E1FB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664310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CB90A8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1D5DBC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45C0E2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58BF91F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12A81C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C174C0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6A8D23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94D04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08422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B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CDFFCF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B);1(H)</w:t>
            </w:r>
          </w:p>
        </w:tc>
        <w:tc>
          <w:tcPr>
            <w:tcW w:w="990" w:type="dxa"/>
            <w:vAlign w:val="center"/>
          </w:tcPr>
          <w:p w14:paraId="47F834D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180F32C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1A1B077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19FACCB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926A59F" w14:textId="77777777" w:rsidTr="00484414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25E0EB09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69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0A58AC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9C95A8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A2679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6C424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6D37696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1D32C2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D525DC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7BE4E50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173220F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DCED216" w14:textId="77777777" w:rsidTr="00484414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5AACD06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CC95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2C4D59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111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443D71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9EFB7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2134C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BF3AE5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E74CC0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1C2E7E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2D4762D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14:paraId="26A75E0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4311D526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25E81E5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A9D0E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21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3BF4BC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CA6A8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66A6F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791F7830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752C75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DB54E4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F88200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441958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4961B58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E2AF7BC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6EB47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311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F0E633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0220E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B546E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76D4DC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74E9B6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DAD51E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D2CED2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F93CFC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0A07384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DA3DEF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2AD044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22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0289857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D0E04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3894F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DB735F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89E696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03F378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5441904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248DF0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1C59473C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67C91B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3EE7EE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97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F866B6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D4582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47312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136771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183B53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4CB4B6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619A18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055884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675973FE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80E9AFF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5CE614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399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DF3650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76CC1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80DB2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763918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1D2AA4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9DB60F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02421F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55382E6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0708C7FF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DC3CF28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BEF235A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02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02BE3D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D1DA5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B2573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5BC9568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609B962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E19C8D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4E3B54B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552EFF6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35E3E721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6ED303D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60939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80BC6D4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D76FD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EB114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202C02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E91D56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BB4D6B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39D0AF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5ABA3DD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8FB905B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326BE66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6307A1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08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228644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9C293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E617C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52BA76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6C20065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B9604B3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53F10FB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3F7B51B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56C362C9" w14:textId="77777777" w:rsidTr="00484414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5DDE4F3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CA51BB7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434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525025D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D87D2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(WB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472DE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00B972E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579DC5C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F07AA77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4234B8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9157201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84414" w:rsidRPr="00484414" w14:paraId="70E43472" w14:textId="77777777" w:rsidTr="00484414">
        <w:trPr>
          <w:trHeight w:val="300"/>
        </w:trPr>
        <w:tc>
          <w:tcPr>
            <w:tcW w:w="1530" w:type="dxa"/>
            <w:gridSpan w:val="2"/>
            <w:vAlign w:val="center"/>
          </w:tcPr>
          <w:p w14:paraId="20B18B5E" w14:textId="77777777" w:rsidR="00484414" w:rsidRPr="00484414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63C6086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6(H);5(WB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4FEA8A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8(B);55(WB);39(H);2(C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E5A59F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8(B);33(WB);6(C);46(H)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160F976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42(B);33(C);10(H);8(WB)</w:t>
            </w:r>
          </w:p>
        </w:tc>
        <w:tc>
          <w:tcPr>
            <w:tcW w:w="990" w:type="dxa"/>
            <w:vAlign w:val="center"/>
          </w:tcPr>
          <w:p w14:paraId="6F30580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10" w:type="dxa"/>
            <w:vAlign w:val="center"/>
          </w:tcPr>
          <w:p w14:paraId="2CAE1049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10" w:type="dxa"/>
            <w:vAlign w:val="center"/>
          </w:tcPr>
          <w:p w14:paraId="2CB39138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30" w:type="dxa"/>
            <w:vAlign w:val="center"/>
          </w:tcPr>
          <w:p w14:paraId="7FD6DCDE" w14:textId="77777777" w:rsidR="00484414" w:rsidRPr="00484414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441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52EC94BC" w14:textId="77777777" w:rsidR="00484414" w:rsidRDefault="00484414" w:rsidP="00D6183D">
      <w:pPr>
        <w:spacing w:before="0" w:after="200"/>
        <w:rPr>
          <w:rFonts w:eastAsia="Calibri" w:cs="Times New Roman"/>
          <w:szCs w:val="24"/>
          <w:lang w:val="lt-LT"/>
        </w:rPr>
      </w:pPr>
      <w:r w:rsidRPr="00484414">
        <w:rPr>
          <w:rFonts w:eastAsia="Calibri" w:cs="Times New Roman"/>
          <w:szCs w:val="24"/>
          <w:lang w:val="lt-LT"/>
        </w:rPr>
        <w:t>H,</w:t>
      </w:r>
      <w:r w:rsidRPr="00484414">
        <w:rPr>
          <w:rFonts w:eastAsia="Calibri" w:cs="Times New Roman"/>
          <w:szCs w:val="24"/>
        </w:rPr>
        <w:t xml:space="preserve"> human cases; C, dairy cattle; B, broiler products; WB, wild birds; CC, clonal complex; ST, sequence type;</w:t>
      </w:r>
      <w:r w:rsidRPr="00484414">
        <w:rPr>
          <w:rFonts w:eastAsia="Calibri" w:cs="Times New Roman"/>
          <w:sz w:val="22"/>
        </w:rPr>
        <w:t xml:space="preserve"> TET, </w:t>
      </w:r>
      <w:r w:rsidRPr="00484414">
        <w:rPr>
          <w:rFonts w:eastAsia="Calibri" w:cs="Times New Roman"/>
          <w:sz w:val="22"/>
          <w:lang w:val="lt-LT"/>
        </w:rPr>
        <w:t>tetracycline</w:t>
      </w:r>
      <w:r w:rsidRPr="00484414">
        <w:rPr>
          <w:rFonts w:eastAsia="Calibri" w:cs="Times New Roman"/>
          <w:sz w:val="22"/>
        </w:rPr>
        <w:t xml:space="preserve">; ERY, </w:t>
      </w:r>
      <w:r w:rsidRPr="00484414">
        <w:rPr>
          <w:rFonts w:eastAsia="Calibri" w:cs="Times New Roman"/>
          <w:sz w:val="22"/>
          <w:lang w:val="lt-LT"/>
        </w:rPr>
        <w:t>erythromycin</w:t>
      </w:r>
      <w:r w:rsidRPr="00484414">
        <w:rPr>
          <w:rFonts w:eastAsia="Calibri" w:cs="Times New Roman"/>
          <w:sz w:val="22"/>
        </w:rPr>
        <w:t xml:space="preserve">; CIP, </w:t>
      </w:r>
      <w:r w:rsidRPr="00484414">
        <w:rPr>
          <w:rFonts w:eastAsia="Calibri" w:cs="Times New Roman"/>
          <w:sz w:val="22"/>
          <w:lang w:val="lt-LT"/>
        </w:rPr>
        <w:t>ciprofloxacin</w:t>
      </w:r>
      <w:r w:rsidRPr="00484414">
        <w:rPr>
          <w:rFonts w:eastAsia="Calibri" w:cs="Times New Roman"/>
          <w:sz w:val="22"/>
        </w:rPr>
        <w:t>; GEN, g</w:t>
      </w:r>
      <w:r w:rsidRPr="00484414">
        <w:rPr>
          <w:rFonts w:eastAsia="Calibri" w:cs="Times New Roman"/>
          <w:sz w:val="22"/>
          <w:lang w:val="lt-LT"/>
        </w:rPr>
        <w:t xml:space="preserve">entamicin; </w:t>
      </w:r>
      <w:r w:rsidRPr="00484414">
        <w:rPr>
          <w:rFonts w:eastAsia="Calibri" w:cs="Times New Roman"/>
          <w:sz w:val="22"/>
        </w:rPr>
        <w:t xml:space="preserve">AXO, </w:t>
      </w:r>
      <w:r w:rsidRPr="00484414">
        <w:rPr>
          <w:rFonts w:eastAsia="Calibri" w:cs="Times New Roman"/>
          <w:sz w:val="22"/>
          <w:lang w:val="lt-LT"/>
        </w:rPr>
        <w:t>ceftriaxone</w:t>
      </w:r>
      <w:r w:rsidRPr="00484414">
        <w:rPr>
          <w:rFonts w:eastAsia="Calibri" w:cs="Times New Roman"/>
          <w:szCs w:val="24"/>
          <w:lang w:val="lt-LT"/>
        </w:rPr>
        <w:t>.</w:t>
      </w:r>
    </w:p>
    <w:p w14:paraId="1AB583D0" w14:textId="77777777" w:rsidR="00D6183D" w:rsidRPr="00484414" w:rsidRDefault="00D6183D" w:rsidP="00D6183D">
      <w:pPr>
        <w:spacing w:before="0" w:after="200"/>
        <w:rPr>
          <w:rFonts w:asciiTheme="minorHAnsi" w:hAnsiTheme="minorHAnsi"/>
          <w:sz w:val="22"/>
          <w:lang w:val="lt-LT"/>
        </w:rPr>
      </w:pPr>
    </w:p>
    <w:p w14:paraId="450F512C" w14:textId="77777777" w:rsidR="00484414" w:rsidRPr="00D6183D" w:rsidRDefault="00484414" w:rsidP="00484414">
      <w:pPr>
        <w:spacing w:line="480" w:lineRule="auto"/>
        <w:rPr>
          <w:rFonts w:eastAsia="Calibri" w:cs="Times New Roman"/>
          <w:b/>
          <w:szCs w:val="24"/>
        </w:rPr>
      </w:pPr>
      <w:r w:rsidRPr="00484414">
        <w:rPr>
          <w:rFonts w:eastAsia="Cambria" w:cs="Times New Roman"/>
          <w:b/>
          <w:szCs w:val="24"/>
        </w:rPr>
        <w:t xml:space="preserve"> </w:t>
      </w:r>
      <w:r w:rsidRPr="00D6183D">
        <w:rPr>
          <w:rFonts w:eastAsia="Calibri" w:cs="Times New Roman"/>
          <w:b/>
          <w:szCs w:val="24"/>
        </w:rPr>
        <w:t xml:space="preserve">Table S2 </w:t>
      </w:r>
    </w:p>
    <w:p w14:paraId="77A9E2CB" w14:textId="77777777" w:rsidR="00484414" w:rsidRPr="00484414" w:rsidRDefault="00484414" w:rsidP="00D6183D">
      <w:pPr>
        <w:spacing w:before="0" w:after="200" w:line="276" w:lineRule="auto"/>
        <w:ind w:right="-1165"/>
        <w:rPr>
          <w:rFonts w:eastAsia="Calibri" w:cs="Times New Roman"/>
          <w:szCs w:val="24"/>
        </w:rPr>
      </w:pPr>
      <w:r w:rsidRPr="00484414">
        <w:rPr>
          <w:rFonts w:eastAsia="Calibri" w:cs="Times New Roman"/>
          <w:szCs w:val="24"/>
        </w:rPr>
        <w:t xml:space="preserve">Antimicrobial resistance profiles of the </w:t>
      </w:r>
      <w:r w:rsidRPr="00484414">
        <w:rPr>
          <w:rFonts w:eastAsia="Calibri" w:cs="Times New Roman"/>
          <w:i/>
          <w:szCs w:val="24"/>
        </w:rPr>
        <w:t xml:space="preserve">C. </w:t>
      </w:r>
      <w:proofErr w:type="spellStart"/>
      <w:r w:rsidRPr="00484414">
        <w:rPr>
          <w:rFonts w:eastAsia="Calibri" w:cs="Times New Roman"/>
          <w:i/>
          <w:szCs w:val="24"/>
        </w:rPr>
        <w:t>jejuni</w:t>
      </w:r>
      <w:proofErr w:type="spellEnd"/>
      <w:r w:rsidRPr="00484414">
        <w:rPr>
          <w:rFonts w:eastAsia="Calibri" w:cs="Times New Roman"/>
          <w:szCs w:val="24"/>
        </w:rPr>
        <w:t xml:space="preserve"> clonal complex and sequence types obtained from various sources. </w:t>
      </w:r>
    </w:p>
    <w:tbl>
      <w:tblPr>
        <w:tblpPr w:leftFromText="180" w:rightFromText="180" w:vertAnchor="text" w:horzAnchor="margin" w:tblpY="79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626"/>
        <w:gridCol w:w="850"/>
        <w:gridCol w:w="993"/>
        <w:gridCol w:w="992"/>
        <w:gridCol w:w="850"/>
        <w:gridCol w:w="851"/>
        <w:gridCol w:w="850"/>
        <w:gridCol w:w="851"/>
        <w:gridCol w:w="850"/>
        <w:gridCol w:w="993"/>
        <w:gridCol w:w="850"/>
      </w:tblGrid>
      <w:tr w:rsidR="00484414" w:rsidRPr="00D6183D" w14:paraId="041D1E69" w14:textId="77777777" w:rsidTr="00D6183D">
        <w:trPr>
          <w:trHeight w:val="315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4B6E6F7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626" w:type="dxa"/>
            <w:vMerge w:val="restart"/>
            <w:shd w:val="clear" w:color="auto" w:fill="auto"/>
            <w:vAlign w:val="center"/>
          </w:tcPr>
          <w:p w14:paraId="66B733D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8930" w:type="dxa"/>
            <w:gridSpan w:val="10"/>
            <w:shd w:val="clear" w:color="auto" w:fill="auto"/>
            <w:vAlign w:val="center"/>
            <w:hideMark/>
          </w:tcPr>
          <w:p w14:paraId="1D4BE85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timicrobial resistance profiles of </w:t>
            </w:r>
            <w:proofErr w:type="spellStart"/>
            <w:r w:rsidRPr="00D6183D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.jejuni</w:t>
            </w:r>
            <w:proofErr w:type="spellEnd"/>
          </w:p>
        </w:tc>
      </w:tr>
      <w:tr w:rsidR="00484414" w:rsidRPr="00D6183D" w14:paraId="3156820D" w14:textId="77777777" w:rsidTr="00D6183D">
        <w:trPr>
          <w:trHeight w:val="508"/>
        </w:trPr>
        <w:tc>
          <w:tcPr>
            <w:tcW w:w="900" w:type="dxa"/>
            <w:vMerge/>
            <w:vAlign w:val="center"/>
            <w:hideMark/>
          </w:tcPr>
          <w:p w14:paraId="6C245C9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vMerge/>
            <w:vAlign w:val="center"/>
          </w:tcPr>
          <w:p w14:paraId="4A00DA6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DC7A19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E90227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85D5B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649BB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2DB63A8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EF593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3E00C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B0807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3C916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50A3A75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484414" w:rsidRPr="00D6183D" w14:paraId="44613724" w14:textId="77777777" w:rsidTr="00D6183D">
        <w:trPr>
          <w:trHeight w:val="315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5EC80C5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B8DEA0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72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E57DD8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D9FC0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A661A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FDE81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0BE783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6162A4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B61836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6FB899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ADA715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93C2B9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244A54D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08D408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5F0B2A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117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E02EBC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1B870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182D0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84276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2E88DA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E8F4DC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AA8C7A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7FF5CA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A9170F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(C)</w:t>
            </w:r>
          </w:p>
        </w:tc>
        <w:tc>
          <w:tcPr>
            <w:tcW w:w="850" w:type="dxa"/>
            <w:vAlign w:val="center"/>
          </w:tcPr>
          <w:p w14:paraId="28A7A3D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72603331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E86580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2EC1BA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1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6EE7D7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50DC6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23696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8E768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866974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2C63E0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A469E6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38E6E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BFE4EC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62130F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7E228CC3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F98D94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5D584F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217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B59D1E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C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D6D8F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4E8F9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E66F9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354ADE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9F746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A41107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D22AEC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696FB0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92A12D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5240DE4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E7F04F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9ED1479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74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737430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12E13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57095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0E534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B9EA51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03111D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58649C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BCA68D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F24AB5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CCDFB0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B9C8485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335AF3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D8F53C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88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E8CE25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DD2F0C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6ADFD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1A697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34CC7B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3963D8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5C4190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F01BE8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0F5DF8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38C621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8B83DE9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E94AC9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8AD371B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09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827C70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0AFE3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C7069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C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55297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125C80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17774C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EC7038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3DE46B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14BAA4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ED050C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A5B8DE8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F2BD61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FC1A81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50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4359815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BC3FFD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3A79A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5ABFE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B80195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C5A03F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455F17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1D55E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76039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A74B54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16B6E90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55FD5B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895F46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5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BCD7B4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4FFB35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906BF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8BE97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588F75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858E6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8B528C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8E999C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4BD586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850" w:type="dxa"/>
            <w:vAlign w:val="center"/>
          </w:tcPr>
          <w:p w14:paraId="4EF67EC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8BE6A2E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17D805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6B0CD3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57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7BD816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C1974A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9DF63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FBDFB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6C1743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694904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C6F473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40BB99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0DC6B1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vAlign w:val="center"/>
          </w:tcPr>
          <w:p w14:paraId="43052DE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747F1DA0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BFC453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7F76AE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75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9CBF9C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13B12E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51E5B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E577D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0324F7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51F5E1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F69C51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7B9EAC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2719B3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vAlign w:val="center"/>
          </w:tcPr>
          <w:p w14:paraId="5B5C06D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CD658F3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BA08AD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8FA725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B00EAC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3B2A6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D6C37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1513A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E9FD7B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52292F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A6CFCB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C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27393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5CBCDA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69E2AA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14EA282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61F42C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851F10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A99B6B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02BA3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AF551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60C76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1CE5EB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513361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D0FEEE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74BC6E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11ADA0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E2BCC6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7A1DF93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0BD031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E2C1CC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56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D584BD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63541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9F063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BF88C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1EE6D9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2EE2D8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654F2B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3EF9D6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A75A91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EE3E3A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BC068AD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80AFD0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89A656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59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630717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B7CB3C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0A785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B79CB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503DCB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0382AC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5CE189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E9336B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0A6279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149153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3AACCB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F7C926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90A812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800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309339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30D2F2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D7ACD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0E764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1DBF78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EB3D44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3E47B2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F5506D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BF556F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E1696F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4676B73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A7C3E6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B73D36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58227A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37261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BC97E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1C02B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2A1B84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126FDF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FE9D0D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7FD6EF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097EA8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F0D183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A4CBA6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E91D05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AF2E1A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54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2C80FD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14D08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91671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2CF49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9AF00E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9C3119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8675A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05BFFB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46E52A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7664AB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BFC36F4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C97C12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4DAF1A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5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E757BB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C190D6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23F90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15DF8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D2E2C3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F632DD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AE1A41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D60AED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11F651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C74E82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5CD9B28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5D50D5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96DFFF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590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C00E75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9B7DB2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60671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C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601FC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0B0964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182BC7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F863AA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B846BA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2221FB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22663C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7D0ACE5F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BC648A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0DD7FC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84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C7B40E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76527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7341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A6366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282551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07A30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9073D6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5CBB02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23174D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E5BA66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BD8D5C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29C0B6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76D14E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84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EC7B02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BD473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61152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74E6F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3CD3FE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418C89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5D4E26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FE3D7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E89EDD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C75BCC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8B86F5A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88DC37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191022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8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30C5C0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3415F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3AB9B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F42C7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A5A18B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D73BFC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C91538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E3EC6F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9632EB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D05206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904CC02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6948D1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BF46F9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84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B699FF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2B863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C9265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D0346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776ABE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EAEADF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E53C04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E0459C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7F610E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5F311F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CF2255B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81320B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0DA40CD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8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FF4E72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5434C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79BB4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12EF8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C7C129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EE2110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1B53D0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F1E69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B28148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BA891E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C57920F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08FF73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E0AD23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02E6EE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616A3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35633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2C835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9B736D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4C06DB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53EC10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37F18E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DEC4CF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D504AE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2D3E9F9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68B1E1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20F487B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87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F5C598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4E31E0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04D7A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D1EFF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CEFCFE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7072CB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94BBFA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A051D1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13A2C5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FC3BA6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CC7969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6C3D16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144E4A9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8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B05007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F06DC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AFAE1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B5FFB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6210AF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CAF8C7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5AD659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81E0A2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379110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68FFC1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EB6E139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FE8DF3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3C8426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89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4A777A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A70C0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853CC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78E4F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0F5000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20E984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4F5D60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620C7C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29BD83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FC3343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3A09DB7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8EB06D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B73779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90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7BEFEB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3EBB2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9E86A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9FC8E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AEBD7E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C7A94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AB56D7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D347CC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1A42B1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2153BB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70C5ED9F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3CF653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66A28B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94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1A8265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D3536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33B66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E8ECA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CCC743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A93A49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D1D442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6CCD1E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A9D722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531C10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C7CAF85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439D7A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A14363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9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4705CC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A5249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79F2A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5EA7D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A58CAC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B68039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05DC0A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7B4542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C0D50A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5DD0E5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E5BC051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66661D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0C3B3B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9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ED1778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E4256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7CB23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CCFBB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BE13CE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AEA1DD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287BCA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C5D8D6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C0601A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D7B4D9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DDD442F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0EDBAF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B298F6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9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46E88A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7D57A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981AC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4802D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9A27F1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9F2BF5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A4587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BE25C2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5F5B08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D82615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7F580355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C8DA96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1A87E3B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7FF5E8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DAF4C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ED60E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ABDD2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14F18F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27CF39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E992B5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51F7EE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453E12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0F12CF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DE82F17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E84C5C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6A3F40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01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AD4915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D7D13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2812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A0876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377985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E1D241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EFE6D4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1B4393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A0360F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EAD000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3E7B8CA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F6377E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5FC6829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0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F34B50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128A7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57C44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120D7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F9C86F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F2BD0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54A5C6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0C8CC3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24F352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3B78EA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D613DB0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BA8F25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B663FC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04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CA9DAB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393A8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87645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2093B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2D01CA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4E8745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4C4B5A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979A56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ACB432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2DCD84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66DF644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688370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2B3897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CAE75F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F0AB1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DFB4A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22E9D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D73037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05935B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96E718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D05AC1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DA7F81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FE4C53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795977B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38D662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294724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43F2048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A3D7E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9E893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03DE9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E7E791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4F7DFA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44B554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913F95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E52137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DC19C4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4EBD658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0E0FFE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2C73AC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10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026E50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2CCCE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BD9CD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361B8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BC9D6F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94896E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0D2C9C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194B72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(B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4352C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(B)</w:t>
            </w:r>
          </w:p>
        </w:tc>
        <w:tc>
          <w:tcPr>
            <w:tcW w:w="850" w:type="dxa"/>
            <w:vAlign w:val="center"/>
          </w:tcPr>
          <w:p w14:paraId="6ECB363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263CB89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68A92E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D32BD2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4E903A9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E24AB9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D6A50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86D99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8561E9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AE1660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4149B4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594A54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B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94F25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(B)</w:t>
            </w:r>
          </w:p>
        </w:tc>
        <w:tc>
          <w:tcPr>
            <w:tcW w:w="850" w:type="dxa"/>
            <w:vAlign w:val="center"/>
          </w:tcPr>
          <w:p w14:paraId="5721451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F960691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984143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B0987A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1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7A7136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A00D3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26E22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BF95D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0E51E1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BF69C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A4933C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554669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1F1382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vAlign w:val="center"/>
          </w:tcPr>
          <w:p w14:paraId="1E04F77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87935E2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986C8F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2D8488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1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E624D1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35199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24923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09732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F93D46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548F5A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B03AC0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6EC600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52C458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E734DB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130B3A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D14CEC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24CB009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2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30A0EB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E3DE0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C9479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CC93F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656683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BE7EF6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BD70BF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3F2F79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B12500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894D80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E5E43C8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468D41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49DB96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2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1DE2A4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3082CA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A4B94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640F9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EB6DBF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82055F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B8F8F8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D82B00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9A798A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D97A9E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4D6DE5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15B3E5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472DAD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2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542E23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EC5B8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8008E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E2955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C87AAA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BABB60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572AB5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B250EE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7B9F1B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37AB0A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2074E4B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21C7EE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A3C5E5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27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8FB4EC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0ACE3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96C3B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E011B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6153E9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80F639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16CD3A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6FF824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336DAB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A71FD1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6031A70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D53858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835CC8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2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2F3498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57AF2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E679F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E14DE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27541C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7681F2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07F915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8F80B6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EDA42D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643E70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9AEAE0D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01A102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2EB983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29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33B583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B3EE7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D0968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2B086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DEEA8C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7CD545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B2AB34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2D754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AF9ED2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10AE2E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BB7324B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D57FA2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3252E79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30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4748C2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32B1B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D81CE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DACEC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73C370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C172BD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FF957A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BA39FB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F34173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C6B4EB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4637F7F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E115E7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B6187F9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31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7AA0A4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59808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A4144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ABD1B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0987FF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571239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06E603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56D34E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994755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F6658A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CCAD50E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81EDE9D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34EFEB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3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88E3F2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193CA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3937E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21585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F47559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EAAE35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CE11D0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323A93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A1FF06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657AE6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75428648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C5C249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5F3CE8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3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546001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97D071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857CF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18868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FEE68C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8364B7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5F9344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4563AF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B1FF22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vAlign w:val="center"/>
          </w:tcPr>
          <w:p w14:paraId="7399FB1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450853C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4266BC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10148E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37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49565B5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FB3D3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68900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69E14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FF3B23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307B60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9DEF52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9706F8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973770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DA9C0A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54DF7BA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0141C0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E84DC9D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3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A104E3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95BCB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75BAC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8B5F9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9E0563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E5854C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DB8ECC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A602E4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6DC95D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76E15F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E08ADB7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B25879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9CF90B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AEF5C5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BB5BD9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35F5E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26BE4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C5DDE0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81C0D5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385EB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895FDA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D30B67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0D532B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040066A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DFD27A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3E6701B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609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4A67981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343AEB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2409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C52E8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E971F6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69C7FE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CE346F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62726B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705D76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6268EC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D60DDFB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342EB19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941E8B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207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408964A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1E7795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27DA0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E4E28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6D39C5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F2208D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7B9889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3B96E4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BC7A14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vAlign w:val="center"/>
          </w:tcPr>
          <w:p w14:paraId="14842A8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8BC6F52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830A499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D27672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209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BAE5B9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FD019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32747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ABC49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9A0AA6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3B5B59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D05287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9EE54B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35CBF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5DFE0B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E39282E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007886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C08118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21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C94965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5994C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AE51A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7FD4C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B11BC7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77FEA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071AD0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406D2C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D03CB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3B4E81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8E891D7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1C7346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232C03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30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003F10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42F34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7C0B8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D2922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B3EEDA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82F7AE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89DC8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3DE429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0AD9E5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FA0DA6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7363DD93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D2FC3D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C77F32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3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0B905C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1F638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393F4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3C6FF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CA017E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4C26D4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1E6637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E832BB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931EB9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B2707D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804D1BF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9384BE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FC4042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31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DDF367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73929D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077A1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E2D15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C85D76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5A5CB0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46BD83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85280B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01F971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6F3F4D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4D80C3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BEF469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574875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31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278148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B9553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07F43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30501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C7CB2E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6E93FF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D48732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F755E8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4B83AF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ABAA1A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A96E611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F59423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E4E269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472AB32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27288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4B4CB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CBCC4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96761B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E1C27E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933D03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3C88FA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03BA4D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B2F247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4AA99D9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A04BED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3192AF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79169A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8EAFB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F7E8E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AED58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743C18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D63B47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50E954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B81245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45C519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4B2A68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7BA874C" w14:textId="77777777" w:rsidTr="00D6183D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2FDD04C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1034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D0C41AB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09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A4029F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A97CC3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81424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D771E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539B74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3840F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321CD8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D58C0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56AC5C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vAlign w:val="center"/>
          </w:tcPr>
          <w:p w14:paraId="2C327B8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CB55BC2" w14:textId="77777777" w:rsidTr="00D6183D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39E5357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1275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941F62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92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28DAFD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09F3A8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95E13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EE5C2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251A46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11CB64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58A41E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0EE88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AFC347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87507B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6F536EB" w14:textId="77777777" w:rsidTr="00D6183D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148DF36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1287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4BE71C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14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920D41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7436B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62E5B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1366E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05FD2C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726303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F1403C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DE278D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442676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285ED8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7754AD34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1848B309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179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80915B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4F9214B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30D1F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WB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F4FB9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65263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D784C6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B17A9E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5DE4D1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C3FAE4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20E254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3B9BB5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79735595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685915D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D265EC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209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40F92E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84474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AEEC4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A9FFF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ACE2AE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4FECC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F3A7AF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18CEB5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2D419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13B428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A61C69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8A7259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F5A2AC9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447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128307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WB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D74D9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C7B0C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(WB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D6B5B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205F00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8D5AEA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89B325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4E6E10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8530CC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(WB)</w:t>
            </w:r>
          </w:p>
        </w:tc>
        <w:tc>
          <w:tcPr>
            <w:tcW w:w="850" w:type="dxa"/>
            <w:vAlign w:val="center"/>
          </w:tcPr>
          <w:p w14:paraId="351DFC3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2A8C0B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40C44F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5BE240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21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A78DCD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BDC63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6A84E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793F9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38AAF5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A74C09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C0D5EF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800D1D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27E1FA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vAlign w:val="center"/>
          </w:tcPr>
          <w:p w14:paraId="2B915CF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733BD3E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EF5AA1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18AC8A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24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440F4D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FE39E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(WB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FFD2D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487B5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1B08E6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D53B81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FC95C4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AE63CF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DBD2DB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D8F8D7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825F64A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6EFBC4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616D7F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2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56724D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FC782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9B927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4FC98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EF262F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3CC207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9060A3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7C28E1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DD0CA7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DF4EC9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AF9A014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036631A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206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28B931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F95738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37EBE8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60AE9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15C2D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5E1C8D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1E1D1A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F355B7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D03F0D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B3AB8C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6CE7F6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DE49EC2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57EF20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2191EA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8B9305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80BE1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(H) 2(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08760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A5D5C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D07BD5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CF872E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25DB54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00541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A5B98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BCBA0C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77D420B9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6AB3A7D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1EFA839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4215723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BCC7EB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25927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7189B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1BE310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86C1F8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016DA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CD89F0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D5A611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C)</w:t>
            </w:r>
          </w:p>
        </w:tc>
        <w:tc>
          <w:tcPr>
            <w:tcW w:w="850" w:type="dxa"/>
            <w:vAlign w:val="center"/>
          </w:tcPr>
          <w:p w14:paraId="0F4C292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1233CBA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1FF84BB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21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37CDA7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4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7D6935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DEAD8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B497E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34035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770B73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A324D1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6C4527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49C29F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60201D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60DF95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0E08B27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FDD4EF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82A1CD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2A1264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45E77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CD246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(H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FB814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851" w:type="dxa"/>
            <w:vAlign w:val="center"/>
          </w:tcPr>
          <w:p w14:paraId="4E9A66A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4616F9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903841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6EE7C8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62D418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C) 1(B)</w:t>
            </w:r>
          </w:p>
        </w:tc>
        <w:tc>
          <w:tcPr>
            <w:tcW w:w="850" w:type="dxa"/>
            <w:vAlign w:val="center"/>
          </w:tcPr>
          <w:p w14:paraId="2136DD9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5B6428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1473D1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4FEB69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94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AAF19D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7F314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9291B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EDDFC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9AF4A4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4C2913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748CC2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ECC0B3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4D644A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B1452B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0F9EEDA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C22D4D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F4B0A0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CCB850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6BC48D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44643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C627B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EEF649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0F3A48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DFC233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E0C49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 2(B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E277C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4(C)</w:t>
            </w:r>
          </w:p>
        </w:tc>
        <w:tc>
          <w:tcPr>
            <w:tcW w:w="850" w:type="dxa"/>
            <w:vAlign w:val="center"/>
          </w:tcPr>
          <w:p w14:paraId="0C19B32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F394E2A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F4CF05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5AC4C6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DFD259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975DC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F5924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7F998B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D64860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476F42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280DFF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51E081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C2914A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F0A0A4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C517FA2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4786B3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AB5DB2B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DA5F7A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1BC01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A582E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9ADEF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2693CF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A53C9C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B6FFA0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1D6F31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E38CDC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vAlign w:val="center"/>
          </w:tcPr>
          <w:p w14:paraId="743B91B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B2804A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D9A2A3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E525AF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877BD0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9B511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(H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83BFBF" w14:textId="1D75EAF7" w:rsidR="00484414" w:rsidRPr="00D6183D" w:rsidRDefault="00D6183D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(H)</w:t>
            </w:r>
            <w:r w:rsidR="00484414"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(B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5FBFA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649400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329B01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1547B7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111E87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0FDB5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850" w:type="dxa"/>
            <w:vAlign w:val="center"/>
          </w:tcPr>
          <w:p w14:paraId="465EBA9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85F7E3C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947221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8F347F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9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81B808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1E99A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FA6B9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FDA53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4B72AE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1F4F11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CD2337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70DE8F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BB06D6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A610DE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1340B97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27A8E6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2B6C22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3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842B12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191EE7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7737C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A2DB1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0BC552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41C8C4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63EF72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89B9DA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4FCFD3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88C15F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C0DA3AF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4AD455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6492DB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2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06C6D8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AB27A8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14815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B3A1A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B4E625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91F33B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D0FCF5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29230F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D6D774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B86C3A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62F4DF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24D305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644433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21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3D24A2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573791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F9F0D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C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98BDB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2B236D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9EEECF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E047F5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D950EE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A68C06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FA91FA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D59911E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4FCEB47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22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7EE8B8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56C9B4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28CF03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E7710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E6E7B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555163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C427D5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DD0783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1A15DA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692B0E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49A451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830DFAC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0211F3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1B7497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F8919F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B5EF2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A362A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0CC48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ADC9F1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CD162E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CCB88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3D0B15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83058A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1C6F1A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EFDA18E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56017AB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257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1CD7EE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38ADF4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A5765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H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B9107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B9758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EDF97A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2C913F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70FDD1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C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A0DC6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(H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34EFC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C)</w:t>
            </w:r>
          </w:p>
        </w:tc>
        <w:tc>
          <w:tcPr>
            <w:tcW w:w="850" w:type="dxa"/>
            <w:vAlign w:val="center"/>
          </w:tcPr>
          <w:p w14:paraId="7DDE94C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76EEDF0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32B9E9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B6F4D0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7EA3D3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03C1C3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130F5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H) 1(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417B9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E2E2B2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C3ABAA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417950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7BDDB4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9921E8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5AA759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C8FEB37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55AAEB39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283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90EDE2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8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A6D159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E348F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73A55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99F01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29B754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0EEC1A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28787C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471611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CA5BFB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DB8909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5111578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83F683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38DA12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210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B6D391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833862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AEC13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3636A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CDBE4A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ADF02A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874A3E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DC1488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B0790C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C49C4D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889EA32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7B715A4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353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6A0829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28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6BFF62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D52778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C0559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9FD8F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F528F0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D452A6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179644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907BE1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915810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904CF1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C443DE5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DEA3A2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DC6010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021292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3339F7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78A4B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52F0B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9E8A0B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69CA2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17DB6F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EE1691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8A64A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B)</w:t>
            </w:r>
          </w:p>
        </w:tc>
        <w:tc>
          <w:tcPr>
            <w:tcW w:w="850" w:type="dxa"/>
            <w:vAlign w:val="center"/>
          </w:tcPr>
          <w:p w14:paraId="504398A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644E61A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107645D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3A22C6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F8D9B5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68C6BF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1687A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5F9A0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1A45EB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9D1CB4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0710D6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C1B47B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D9B619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850" w:type="dxa"/>
            <w:vAlign w:val="center"/>
          </w:tcPr>
          <w:p w14:paraId="3CFC4DE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0EBED3A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C3C538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15C507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D87751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A4C6D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H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6DA563" w14:textId="77777777" w:rsidR="00484414" w:rsidRPr="00D6183D" w:rsidRDefault="00484414" w:rsidP="00D6183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8(H)6(B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6E9B0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F3E7A7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AED0B0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2CD300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4B7B17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1FFBE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(B)</w:t>
            </w:r>
          </w:p>
        </w:tc>
        <w:tc>
          <w:tcPr>
            <w:tcW w:w="850" w:type="dxa"/>
            <w:vAlign w:val="center"/>
          </w:tcPr>
          <w:p w14:paraId="4410507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</w:tr>
      <w:tr w:rsidR="00484414" w:rsidRPr="00D6183D" w14:paraId="24E0CCC5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35F8978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CDAA8A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0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B8503D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F1C5B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3A0F0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5FB02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5F5808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650123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8D7556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7F3CAD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EBABC4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CD5E5E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1A6668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F1C67D9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FC8D83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1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71B441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C0F1FB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40534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C85DB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ABFAD1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660180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F85D79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CACDE5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EDBE1F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vAlign w:val="center"/>
          </w:tcPr>
          <w:p w14:paraId="2478998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C9F4D74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7B7E90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573ED9D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3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B6F76B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E2A9D7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E83E5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AC747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5FC991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6894F4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CB468A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1EEE0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9DB6C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67A4B1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3F5EA75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66B396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A85EB3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21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E9DDC8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920D87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1D2F6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AFC0D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F866DF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334B55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81D3E3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4E9AB7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64A18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6952D4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AC2C585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1C306E3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354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901C49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3DEE78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9654C1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24AF3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63FA1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67F693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0F4BA7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7A29D1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71026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E75DFB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0 3(B)</w:t>
            </w:r>
          </w:p>
        </w:tc>
        <w:tc>
          <w:tcPr>
            <w:tcW w:w="850" w:type="dxa"/>
            <w:vAlign w:val="center"/>
          </w:tcPr>
          <w:p w14:paraId="5B1549F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726B9FBF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D205BC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D6DC0AD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6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6858F8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CE0105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E00C2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3F54F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8AB59E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0A5BCE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14CC1A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8AE3EC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FAAE54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A29D8B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D8D3C35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5DC563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0E4C1D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784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2EE307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6C66F1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A0BD1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2FF3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6867F8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0D6687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C7310C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55655F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C2CB1C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vAlign w:val="center"/>
          </w:tcPr>
          <w:p w14:paraId="69AC2ED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7561E9E1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E4B71C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F58C5C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21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BA8E92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05EA1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F25B8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C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AE4ED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D127CA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94596A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DB2033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13196A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66CE6A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C) 1(B)</w:t>
            </w:r>
          </w:p>
        </w:tc>
        <w:tc>
          <w:tcPr>
            <w:tcW w:w="850" w:type="dxa"/>
            <w:vAlign w:val="center"/>
          </w:tcPr>
          <w:p w14:paraId="1AD841D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046D640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8565FB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4A2B67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309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13DC10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23EBD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1A471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26A7A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6FAB18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A782A5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EFCC68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585BF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2CC09E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vAlign w:val="center"/>
          </w:tcPr>
          <w:p w14:paraId="08A515E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833C055" w14:textId="77777777" w:rsidTr="00D6183D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7896351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403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57F4CA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FAD982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1B42F4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864EF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9159E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A323DB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476970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48CE9E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CF6B84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00983A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C)</w:t>
            </w:r>
          </w:p>
        </w:tc>
        <w:tc>
          <w:tcPr>
            <w:tcW w:w="850" w:type="dxa"/>
            <w:vAlign w:val="center"/>
          </w:tcPr>
          <w:p w14:paraId="180D103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7BCB6C7" w14:textId="77777777" w:rsidTr="00D6183D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0466591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42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5759E6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C49B7D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H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1EB3A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E00EB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A1BA5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077052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10DB00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52747A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EF57BB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A98B00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C 1(B)</w:t>
            </w:r>
          </w:p>
        </w:tc>
        <w:tc>
          <w:tcPr>
            <w:tcW w:w="850" w:type="dxa"/>
            <w:vAlign w:val="center"/>
          </w:tcPr>
          <w:p w14:paraId="0EA4EA4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BD892D9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4DBCDC5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443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15DCC9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67EDF0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3DDF8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(H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B5711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C190B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7DACB1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FAE648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052B4A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FEA4EC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ADDF54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017605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1697ABA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E86581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2EF1CBD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91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A2E4E1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766A2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D30A9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4969E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C711EE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ABB8F8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87D575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B8CEB7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83210E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 4(B)</w:t>
            </w:r>
          </w:p>
        </w:tc>
        <w:tc>
          <w:tcPr>
            <w:tcW w:w="850" w:type="dxa"/>
            <w:vAlign w:val="center"/>
          </w:tcPr>
          <w:p w14:paraId="53BFD55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D8ECD0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695E38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F47519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20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E1304F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B19CF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E0977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1F65E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09444A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31B75D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F83AC0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96AEE2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63FC3D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749996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59D27E8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4A5C397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446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F1585B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07B77E2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6F21E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74EAF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67FC1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B3E2AA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AF7735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2113B5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A1EEF0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FC562C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850" w:type="dxa"/>
            <w:vAlign w:val="center"/>
          </w:tcPr>
          <w:p w14:paraId="126C08E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A771595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910C16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2D8694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9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34ABE7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7A1C5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9D530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85FF5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DA18C5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992AAD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AB1F3B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7E0ABD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2D65E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vAlign w:val="center"/>
          </w:tcPr>
          <w:p w14:paraId="55ABCA2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0FD01FE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0583BFB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45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A5D6C2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D0AC3E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10A1D1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0A6FE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735FB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02AAA7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FDB8F8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51DC2C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1C6F20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83F382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vAlign w:val="center"/>
          </w:tcPr>
          <w:p w14:paraId="1C59181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096E7D9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2542417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9D75EE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067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660C5D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992C7F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0DEFB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B17CE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8103E9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23D2C6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FDE0CB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49AAE6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D20C0A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vAlign w:val="center"/>
          </w:tcPr>
          <w:p w14:paraId="3C8B21A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CDB1C42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849440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DC486DB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7765B3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2956C9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74F95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8E2F7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4BF85D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27DE63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F4A6E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EB432E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212AFB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1EC2F2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BF51DC3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CD7BEF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BC5929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594D58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CFE0B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EC124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85690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E1A554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3477A8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834B48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8FDB7D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88394E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AF4C9F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84BFEB3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583A69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69BE10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513A28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D4EF3A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E71D8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636F5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2B282F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5581AD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009CE5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33CE61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25328E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B5573E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E22DD3E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676CFBB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70BDCFA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731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D29247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E687AD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3D57E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61416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B17177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FECCEB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AC1DE5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A7C5C4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FEC103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C)</w:t>
            </w:r>
          </w:p>
        </w:tc>
        <w:tc>
          <w:tcPr>
            <w:tcW w:w="850" w:type="dxa"/>
            <w:vAlign w:val="center"/>
          </w:tcPr>
          <w:p w14:paraId="3E3764C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2973F25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4A8E8C6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460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9AC64FD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6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5AB328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BD244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249D9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BE8AB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DDD492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D4D3F5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784513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A2C659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44193E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2D3635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1F3E120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F5E6B4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446276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263A05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0B33B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CB2AC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35CCF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B051F7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E95A64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E18972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06CB20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4F77D9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59A77D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0DE7A34" w14:textId="77777777" w:rsidTr="00D6183D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54104BA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464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034683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458EF88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E1E24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B2D2A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490D9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49C26E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58DA18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57B36B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2EF405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H) 5(B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83D0A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8(B)</w:t>
            </w:r>
          </w:p>
        </w:tc>
        <w:tc>
          <w:tcPr>
            <w:tcW w:w="850" w:type="dxa"/>
            <w:vAlign w:val="center"/>
          </w:tcPr>
          <w:p w14:paraId="5EE84CF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5EE8382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4202CCC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48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0767E0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CCDB1E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A2FB3B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0DE73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6B24B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46D035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526A9C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74C0A7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B3A428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5174A6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(C)</w:t>
            </w:r>
          </w:p>
        </w:tc>
        <w:tc>
          <w:tcPr>
            <w:tcW w:w="850" w:type="dxa"/>
            <w:vAlign w:val="center"/>
          </w:tcPr>
          <w:p w14:paraId="298D1F1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69AAEDF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A37D70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B405E3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4F6A37F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F116F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5(H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0A78E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CC8C0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224FA8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FAAFA6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D55560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DD11F4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AA8F7F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F3DF2D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2D04448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57338FC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01ECAC8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8565B8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025A6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54089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DBB3B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28A92B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92ADCB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C61D30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FE8E9F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64745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9CFC54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72642DC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AD851F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7CEADA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EE8CFD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47A1B5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78715D" w14:textId="12E3FFD7" w:rsidR="00484414" w:rsidRPr="00D6183D" w:rsidRDefault="00D6183D" w:rsidP="00D6183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  <w:r w:rsidR="00484414"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A1C79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771C3C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2710C7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5F873F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785CE2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3429EE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850" w:type="dxa"/>
            <w:vAlign w:val="center"/>
          </w:tcPr>
          <w:p w14:paraId="0DD81EE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4B28E02" w14:textId="77777777" w:rsidTr="00D6183D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51DFBB9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52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F2BE57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066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20E279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11E29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2F6633" w14:textId="121213F9" w:rsidR="00484414" w:rsidRPr="00D6183D" w:rsidRDefault="00D6183D" w:rsidP="00D618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(H)</w:t>
            </w:r>
            <w:r w:rsidR="00484414"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7058B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7093CE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8732A1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5226D9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4D37E1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0992DB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F7ACA5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D25F6D1" w14:textId="77777777" w:rsidTr="00D6183D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70FEA0FD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574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37307F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F046FF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47E7E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H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97E02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7F3F9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6B659C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C9EA7F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D9EA0E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99050A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073FFF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D2FC85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9442871" w14:textId="77777777" w:rsidTr="00D6183D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747A8CC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607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C76F0B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9FCF76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AB948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E4A7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2BE3B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9CBC29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8F3FB6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300B09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C83EC6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C10C07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9B4D46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3BA32F9" w14:textId="77777777" w:rsidTr="00D6183D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66D0280D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61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A9D72FB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550F57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C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E6318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0794B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E1D81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72B1A5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B9E090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8CCCC0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3BAE4E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3EC680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C)</w:t>
            </w:r>
          </w:p>
        </w:tc>
        <w:tc>
          <w:tcPr>
            <w:tcW w:w="850" w:type="dxa"/>
            <w:vAlign w:val="center"/>
          </w:tcPr>
          <w:p w14:paraId="2F5ED26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46CF4DB4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794262D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658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02D66032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6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535175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CD086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C9014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421BA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92B342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97D74C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F57BE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9F8B6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3B3247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A8AB85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F778291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9E4D9A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7B7E4DF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78180A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E30650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A15EE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C323E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74445A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1310C7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1B8AB5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920E9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B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464C3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H) 1(B)</w:t>
            </w:r>
          </w:p>
        </w:tc>
        <w:tc>
          <w:tcPr>
            <w:tcW w:w="850" w:type="dxa"/>
            <w:vAlign w:val="center"/>
          </w:tcPr>
          <w:p w14:paraId="5DE6848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A8357AE" w14:textId="77777777" w:rsidTr="00D6183D">
        <w:trPr>
          <w:trHeight w:val="300"/>
        </w:trPr>
        <w:tc>
          <w:tcPr>
            <w:tcW w:w="900" w:type="dxa"/>
            <w:shd w:val="clear" w:color="auto" w:fill="auto"/>
            <w:vAlign w:val="center"/>
            <w:hideMark/>
          </w:tcPr>
          <w:p w14:paraId="56D8DCC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692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899972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17479D9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176549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982CC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FA94C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B2B536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82AF1C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28A400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CC7133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C38706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C3C25C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7E7A44E" w14:textId="77777777" w:rsidTr="00D6183D">
        <w:trPr>
          <w:trHeight w:val="300"/>
        </w:trPr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5BC7941D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CC952</w:t>
            </w: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1289F79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1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51EB907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127C8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3F0EB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2488F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3A7BA6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4A61A1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343D20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BDE139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1A1692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84C084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C86F6F7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C97037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86E240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21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46A362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9AB724B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4C8D1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CCE5F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F9F53A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E591CF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BB7F2F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AF1988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175F50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545A99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0BF24F51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40BD5306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A26D93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23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F68944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0D84E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B1017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9200C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433D3B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34EDB8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348395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4CC5EA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F58F9C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373C8F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1E2F0B2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9D99780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B95ED1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22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21B6717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2AB1D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3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F5BBB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2EDB8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1A9B76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6ED6B3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D38034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8E2F89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667701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943841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5A162B3A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0DCB6B67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4FE4038B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97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7968BD0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28344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6A119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325FA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A8C0BD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9AF1B3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DB3B3D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082FE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F228C1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B65C3D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7443D4AA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1F85250B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51EAC9B9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399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74996E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2FB7F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B195E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D1E0C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3A9A5F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E509C8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5915F1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4FA388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E580D01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2F7B76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CBD68A8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69426D54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34690BC1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02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3CF4B59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2E750D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1488DE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D37AC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91ACF4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48DE71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E6A46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53E282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C987D5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10CA25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632A887E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964C893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A6F9D8C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0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6FBDE2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7862CE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7640C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9F495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9CC5F0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067392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3089FA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CE1A7B4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7EB7CA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01A11D2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21ACAD52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1C3367E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690E6F1D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08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9C9A897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5588C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6C8DD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8B15D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9D2196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C242EC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324276C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D090F8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FA4CDAF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073B32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84414" w:rsidRPr="00D6183D" w14:paraId="30561FF6" w14:textId="77777777" w:rsidTr="00D6183D">
        <w:trPr>
          <w:trHeight w:val="300"/>
        </w:trPr>
        <w:tc>
          <w:tcPr>
            <w:tcW w:w="900" w:type="dxa"/>
            <w:vMerge/>
            <w:vAlign w:val="center"/>
            <w:hideMark/>
          </w:tcPr>
          <w:p w14:paraId="7881E7A5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shd w:val="clear" w:color="auto" w:fill="auto"/>
            <w:vAlign w:val="center"/>
            <w:hideMark/>
          </w:tcPr>
          <w:p w14:paraId="2AA0A25F" w14:textId="77777777" w:rsidR="00484414" w:rsidRPr="00D6183D" w:rsidRDefault="00484414" w:rsidP="0048441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6434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14:paraId="6F81F2E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5039F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6183D">
              <w:rPr>
                <w:rFonts w:eastAsia="Times New Roman" w:cs="Times New Roman"/>
                <w:color w:val="000000"/>
                <w:sz w:val="16"/>
                <w:szCs w:val="16"/>
              </w:rPr>
              <w:t>1(WB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CCC5D3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CDE440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ABA58B8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9EA7325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250264A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7D9A22D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32F6226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BD548C9" w14:textId="77777777" w:rsidR="00484414" w:rsidRPr="00D6183D" w:rsidRDefault="00484414" w:rsidP="004844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7314EB25" w14:textId="77777777" w:rsidR="00484414" w:rsidRPr="00D6183D" w:rsidRDefault="00484414" w:rsidP="00484414">
      <w:pPr>
        <w:spacing w:before="0" w:after="200" w:line="276" w:lineRule="auto"/>
        <w:rPr>
          <w:rFonts w:eastAsia="Calibri" w:cs="Times New Roman"/>
          <w:sz w:val="16"/>
          <w:szCs w:val="16"/>
          <w:lang w:val="lt-LT"/>
        </w:rPr>
      </w:pPr>
    </w:p>
    <w:p w14:paraId="048DCEED" w14:textId="77777777" w:rsidR="00484414" w:rsidRPr="00484414" w:rsidRDefault="00484414" w:rsidP="00484414">
      <w:pPr>
        <w:spacing w:before="0" w:after="200" w:line="276" w:lineRule="auto"/>
        <w:rPr>
          <w:rFonts w:eastAsia="Calibri" w:cs="Times New Roman"/>
          <w:szCs w:val="24"/>
          <w:lang w:val="lt-LT"/>
        </w:rPr>
      </w:pPr>
    </w:p>
    <w:p w14:paraId="304D0C4A" w14:textId="4A507E5E" w:rsidR="007F4E58" w:rsidRDefault="00484414" w:rsidP="007F4E58">
      <w:pPr>
        <w:spacing w:before="0" w:after="200" w:line="360" w:lineRule="auto"/>
        <w:rPr>
          <w:rFonts w:eastAsia="Calibri" w:cs="Times New Roman"/>
          <w:szCs w:val="24"/>
          <w:lang w:val="lt-LT"/>
        </w:rPr>
      </w:pPr>
      <w:r w:rsidRPr="00484414">
        <w:rPr>
          <w:rFonts w:eastAsia="Calibri" w:cs="Times New Roman"/>
          <w:szCs w:val="24"/>
          <w:lang w:val="lt-LT"/>
        </w:rPr>
        <w:t xml:space="preserve">1, </w:t>
      </w:r>
      <w:r w:rsidRPr="00484414">
        <w:rPr>
          <w:rFonts w:eastAsia="Calibri" w:cs="Times New Roman"/>
          <w:szCs w:val="24"/>
        </w:rPr>
        <w:t>AXO</w:t>
      </w:r>
      <w:r w:rsidRPr="00484414">
        <w:rPr>
          <w:rFonts w:eastAsia="Calibri" w:cs="Times New Roman"/>
          <w:szCs w:val="24"/>
          <w:lang w:val="lt-LT"/>
        </w:rPr>
        <w:t xml:space="preserve"> ; 2,</w:t>
      </w:r>
      <w:r w:rsidRPr="00484414">
        <w:rPr>
          <w:rFonts w:eastAsia="Times New Roman" w:cs="Times New Roman"/>
          <w:color w:val="000000"/>
          <w:szCs w:val="24"/>
        </w:rPr>
        <w:t xml:space="preserve"> </w:t>
      </w:r>
      <w:r w:rsidRPr="00484414">
        <w:rPr>
          <w:rFonts w:eastAsia="Calibri" w:cs="Times New Roman"/>
          <w:szCs w:val="24"/>
        </w:rPr>
        <w:t xml:space="preserve">CIP; 3, </w:t>
      </w:r>
      <w:r w:rsidRPr="00484414">
        <w:rPr>
          <w:rFonts w:eastAsia="Calibri" w:cs="Times New Roman"/>
          <w:szCs w:val="24"/>
          <w:lang w:val="lt-LT"/>
        </w:rPr>
        <w:t xml:space="preserve"> </w:t>
      </w:r>
      <w:r w:rsidRPr="00484414">
        <w:rPr>
          <w:rFonts w:eastAsia="Calibri" w:cs="Times New Roman"/>
          <w:szCs w:val="24"/>
        </w:rPr>
        <w:t xml:space="preserve">CIP+AXO; 4, CIP+AXO+ERY; 5, CIP+ERY; 6, TET; 7, TET+AXO; 8, TET+CIP; 9, TET+CIP+AXO; 10, </w:t>
      </w:r>
      <w:r w:rsidR="007F4E58">
        <w:rPr>
          <w:rFonts w:eastAsia="Calibri" w:cs="Times New Roman"/>
          <w:szCs w:val="24"/>
        </w:rPr>
        <w:t>TET+CIP+ERY.</w:t>
      </w:r>
      <w:r w:rsidRPr="00484414">
        <w:rPr>
          <w:rFonts w:eastAsia="Calibri" w:cs="Times New Roman"/>
          <w:szCs w:val="24"/>
          <w:lang w:val="lt-LT"/>
        </w:rPr>
        <w:t xml:space="preserve"> </w:t>
      </w:r>
    </w:p>
    <w:p w14:paraId="4F47FD8A" w14:textId="16DD50D9" w:rsidR="00484414" w:rsidRPr="00484414" w:rsidRDefault="00484414" w:rsidP="007F4E58">
      <w:pPr>
        <w:spacing w:before="0" w:after="200" w:line="360" w:lineRule="auto"/>
        <w:rPr>
          <w:rFonts w:eastAsia="Calibri" w:cs="Times New Roman"/>
          <w:szCs w:val="24"/>
          <w:lang w:val="lt-LT"/>
        </w:rPr>
      </w:pPr>
      <w:r w:rsidRPr="00484414">
        <w:rPr>
          <w:rFonts w:eastAsia="Calibri" w:cs="Times New Roman"/>
          <w:szCs w:val="24"/>
          <w:lang w:val="lt-LT"/>
        </w:rPr>
        <w:t>H,</w:t>
      </w:r>
      <w:r w:rsidRPr="00484414">
        <w:rPr>
          <w:rFonts w:eastAsia="Calibri" w:cs="Times New Roman"/>
          <w:szCs w:val="24"/>
        </w:rPr>
        <w:t xml:space="preserve"> human cases; C, dairy cattle; B, broiler products; WB, wild birds; CC, clonal complex; ST, sequence type; TET, </w:t>
      </w:r>
      <w:r w:rsidRPr="00484414">
        <w:rPr>
          <w:rFonts w:eastAsia="Calibri" w:cs="Times New Roman"/>
          <w:szCs w:val="24"/>
          <w:lang w:val="lt-LT"/>
        </w:rPr>
        <w:t>tetracycline</w:t>
      </w:r>
      <w:r w:rsidRPr="00484414">
        <w:rPr>
          <w:rFonts w:eastAsia="Calibri" w:cs="Times New Roman"/>
          <w:szCs w:val="24"/>
        </w:rPr>
        <w:t xml:space="preserve">; ERY, </w:t>
      </w:r>
      <w:r w:rsidRPr="00484414">
        <w:rPr>
          <w:rFonts w:eastAsia="Calibri" w:cs="Times New Roman"/>
          <w:szCs w:val="24"/>
          <w:lang w:val="lt-LT"/>
        </w:rPr>
        <w:t>erythromycin</w:t>
      </w:r>
      <w:r w:rsidRPr="00484414">
        <w:rPr>
          <w:rFonts w:eastAsia="Calibri" w:cs="Times New Roman"/>
          <w:szCs w:val="24"/>
        </w:rPr>
        <w:t xml:space="preserve">; CIP, </w:t>
      </w:r>
      <w:r w:rsidRPr="00484414">
        <w:rPr>
          <w:rFonts w:eastAsia="Calibri" w:cs="Times New Roman"/>
          <w:szCs w:val="24"/>
          <w:lang w:val="lt-LT"/>
        </w:rPr>
        <w:t>ciprofloxacin</w:t>
      </w:r>
      <w:r w:rsidRPr="00484414">
        <w:rPr>
          <w:rFonts w:eastAsia="Calibri" w:cs="Times New Roman"/>
          <w:szCs w:val="24"/>
        </w:rPr>
        <w:t>; GEN, g</w:t>
      </w:r>
      <w:r w:rsidRPr="00484414">
        <w:rPr>
          <w:rFonts w:eastAsia="Calibri" w:cs="Times New Roman"/>
          <w:szCs w:val="24"/>
          <w:lang w:val="lt-LT"/>
        </w:rPr>
        <w:t xml:space="preserve">entamicin; </w:t>
      </w:r>
      <w:r w:rsidRPr="00484414">
        <w:rPr>
          <w:rFonts w:eastAsia="Calibri" w:cs="Times New Roman"/>
          <w:szCs w:val="24"/>
        </w:rPr>
        <w:t xml:space="preserve">AXO, </w:t>
      </w:r>
      <w:r w:rsidRPr="00484414">
        <w:rPr>
          <w:rFonts w:eastAsia="Calibri" w:cs="Times New Roman"/>
          <w:szCs w:val="24"/>
          <w:lang w:val="lt-LT"/>
        </w:rPr>
        <w:t>ceftriaxone.</w:t>
      </w:r>
    </w:p>
    <w:p w14:paraId="7CF59CA1" w14:textId="7005323F" w:rsidR="00484414" w:rsidRPr="00484414" w:rsidRDefault="00484414" w:rsidP="007F4E58">
      <w:pPr>
        <w:pStyle w:val="Heading1"/>
        <w:numPr>
          <w:ilvl w:val="0"/>
          <w:numId w:val="0"/>
        </w:numPr>
        <w:spacing w:line="360" w:lineRule="auto"/>
        <w:ind w:left="567"/>
        <w:rPr>
          <w:lang w:val="lt-LT"/>
        </w:rPr>
      </w:pPr>
    </w:p>
    <w:p w14:paraId="09BA5F72" w14:textId="77777777" w:rsidR="00484414" w:rsidRPr="00484414" w:rsidRDefault="00484414" w:rsidP="007F4E58">
      <w:pPr>
        <w:spacing w:line="360" w:lineRule="auto"/>
      </w:pPr>
    </w:p>
    <w:p w14:paraId="4D059444" w14:textId="06E86ABD" w:rsidR="00994A3D" w:rsidRPr="00994A3D" w:rsidRDefault="00994A3D" w:rsidP="00484414">
      <w:pPr>
        <w:pStyle w:val="Heading1"/>
        <w:numPr>
          <w:ilvl w:val="0"/>
          <w:numId w:val="0"/>
        </w:numPr>
        <w:ind w:left="567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2F669C" w14:textId="77777777" w:rsidR="00203B76" w:rsidRDefault="00203B76" w:rsidP="00117666">
      <w:pPr>
        <w:spacing w:after="0"/>
      </w:pPr>
      <w:r>
        <w:separator/>
      </w:r>
    </w:p>
  </w:endnote>
  <w:endnote w:type="continuationSeparator" w:id="0">
    <w:p w14:paraId="59DB0D3D" w14:textId="77777777" w:rsidR="00203B76" w:rsidRDefault="00203B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BA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7F4E58" w:rsidRPr="00577C4C" w:rsidRDefault="007F4E58">
    <w:pPr>
      <w:rPr>
        <w:color w:val="C00000"/>
        <w:szCs w:val="24"/>
      </w:rPr>
    </w:pPr>
    <w:r>
      <w:rPr>
        <w:noProof/>
        <w:lang w:val="lt-LT" w:eastAsia="lt-L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F4E58" w:rsidRPr="00577C4C" w:rsidRDefault="007F4E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16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F4E58" w:rsidRPr="00577C4C" w:rsidRDefault="007F4E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16E3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7F4E58" w:rsidRPr="00577C4C" w:rsidRDefault="007F4E58">
    <w:pPr>
      <w:rPr>
        <w:b/>
        <w:sz w:val="20"/>
        <w:szCs w:val="24"/>
      </w:rPr>
    </w:pPr>
    <w:r>
      <w:rPr>
        <w:noProof/>
        <w:lang w:val="lt-LT" w:eastAsia="lt-L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F4E58" w:rsidRPr="00577C4C" w:rsidRDefault="007F4E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16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F4E58" w:rsidRPr="00577C4C" w:rsidRDefault="007F4E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16E3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28A7F5" w14:textId="77777777" w:rsidR="00203B76" w:rsidRDefault="00203B76" w:rsidP="00117666">
      <w:pPr>
        <w:spacing w:after="0"/>
      </w:pPr>
      <w:r>
        <w:separator/>
      </w:r>
    </w:p>
  </w:footnote>
  <w:footnote w:type="continuationSeparator" w:id="0">
    <w:p w14:paraId="72FB113F" w14:textId="77777777" w:rsidR="00203B76" w:rsidRDefault="00203B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7F4E58" w:rsidRPr="009151AA" w:rsidRDefault="007F4E5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7F4E58" w:rsidRDefault="007F4E58" w:rsidP="0093429D">
    <w:r w:rsidRPr="005A1D84">
      <w:rPr>
        <w:b/>
        <w:noProof/>
        <w:color w:val="A6A6A6" w:themeColor="background1" w:themeShade="A6"/>
        <w:lang w:val="lt-LT" w:eastAsia="lt-L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DA3512"/>
    <w:multiLevelType w:val="hybridMultilevel"/>
    <w:tmpl w:val="711CA764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70677B"/>
    <w:multiLevelType w:val="hybridMultilevel"/>
    <w:tmpl w:val="43C0940A"/>
    <w:lvl w:ilvl="0" w:tplc="0427000F">
      <w:start w:val="1"/>
      <w:numFmt w:val="decimal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532F81"/>
    <w:multiLevelType w:val="hybridMultilevel"/>
    <w:tmpl w:val="5B52C3C4"/>
    <w:lvl w:ilvl="0" w:tplc="0427000F">
      <w:start w:val="1"/>
      <w:numFmt w:val="decimal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>
    <w:nsid w:val="6A201CCD"/>
    <w:multiLevelType w:val="hybridMultilevel"/>
    <w:tmpl w:val="43C0940A"/>
    <w:lvl w:ilvl="0" w:tplc="0427000F">
      <w:start w:val="1"/>
      <w:numFmt w:val="decimal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7"/>
  </w:num>
  <w:num w:numId="21">
    <w:abstractNumId w:val="6"/>
  </w:num>
  <w:num w:numId="22">
    <w:abstractNumId w:val="10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3B7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4414"/>
    <w:rsid w:val="004947A6"/>
    <w:rsid w:val="004961FF"/>
    <w:rsid w:val="00517A89"/>
    <w:rsid w:val="005250F2"/>
    <w:rsid w:val="00593EEA"/>
    <w:rsid w:val="005A5EEE"/>
    <w:rsid w:val="005C5216"/>
    <w:rsid w:val="006375C7"/>
    <w:rsid w:val="00654E8F"/>
    <w:rsid w:val="00660D05"/>
    <w:rsid w:val="006820B1"/>
    <w:rsid w:val="006B7D14"/>
    <w:rsid w:val="006F16E3"/>
    <w:rsid w:val="00701727"/>
    <w:rsid w:val="0070566C"/>
    <w:rsid w:val="00714C50"/>
    <w:rsid w:val="00725A7D"/>
    <w:rsid w:val="007501BE"/>
    <w:rsid w:val="00790BB3"/>
    <w:rsid w:val="007C206C"/>
    <w:rsid w:val="007F4E58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3DBB"/>
    <w:rsid w:val="00C52A7B"/>
    <w:rsid w:val="00C56BAF"/>
    <w:rsid w:val="00C679AA"/>
    <w:rsid w:val="00C747B9"/>
    <w:rsid w:val="00C75972"/>
    <w:rsid w:val="00CD066B"/>
    <w:rsid w:val="00CE4FEE"/>
    <w:rsid w:val="00D6183D"/>
    <w:rsid w:val="00DB59C3"/>
    <w:rsid w:val="00DC259A"/>
    <w:rsid w:val="00DE23E8"/>
    <w:rsid w:val="00E52377"/>
    <w:rsid w:val="00E64E17"/>
    <w:rsid w:val="00E866C9"/>
    <w:rsid w:val="00EA3D3C"/>
    <w:rsid w:val="00EB3A3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484414"/>
  </w:style>
  <w:style w:type="table" w:customStyle="1" w:styleId="TableGrid1">
    <w:name w:val="Table Grid1"/>
    <w:basedOn w:val="TableNormal"/>
    <w:next w:val="TableGrid"/>
    <w:uiPriority w:val="59"/>
    <w:rsid w:val="00484414"/>
    <w:pPr>
      <w:spacing w:after="0" w:line="240" w:lineRule="auto"/>
    </w:pPr>
    <w:rPr>
      <w:lang w:val="lt-L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7">
    <w:name w:val="xl77"/>
    <w:basedOn w:val="Normal"/>
    <w:rsid w:val="00484414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8">
    <w:name w:val="xl78"/>
    <w:basedOn w:val="Normal"/>
    <w:rsid w:val="00484414"/>
    <w:pPr>
      <w:pBdr>
        <w:top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484414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0">
    <w:name w:val="xl80"/>
    <w:basedOn w:val="Normal"/>
    <w:rsid w:val="00484414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1">
    <w:name w:val="xl81"/>
    <w:basedOn w:val="Normal"/>
    <w:rsid w:val="00484414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2">
    <w:name w:val="xl82"/>
    <w:basedOn w:val="Normal"/>
    <w:rsid w:val="00484414"/>
    <w:pPr>
      <w:pBdr>
        <w:bottom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3">
    <w:name w:val="xl83"/>
    <w:basedOn w:val="Normal"/>
    <w:rsid w:val="00484414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4">
    <w:name w:val="xl84"/>
    <w:basedOn w:val="Normal"/>
    <w:rsid w:val="00484414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484414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Normal"/>
    <w:rsid w:val="00484414"/>
    <w:pPr>
      <w:pBdr>
        <w:top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7">
    <w:name w:val="xl87"/>
    <w:basedOn w:val="Normal"/>
    <w:rsid w:val="0048441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48441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Normal"/>
    <w:rsid w:val="00484414"/>
    <w:pPr>
      <w:pBdr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Normal"/>
    <w:rsid w:val="0048441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Normal"/>
    <w:rsid w:val="0048441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2">
    <w:name w:val="xl92"/>
    <w:basedOn w:val="Normal"/>
    <w:rsid w:val="00484414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3">
    <w:name w:val="xl93"/>
    <w:basedOn w:val="Normal"/>
    <w:rsid w:val="0048441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4">
    <w:name w:val="xl94"/>
    <w:basedOn w:val="Normal"/>
    <w:rsid w:val="0048441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48441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84414"/>
    <w:pPr>
      <w:spacing w:before="0" w:after="0"/>
      <w:ind w:left="720" w:hanging="720"/>
    </w:pPr>
    <w:rPr>
      <w:rFonts w:asciiTheme="minorHAnsi" w:hAnsiTheme="minorHAnsi"/>
      <w:sz w:val="22"/>
    </w:rPr>
  </w:style>
  <w:style w:type="character" w:styleId="PlaceholderText">
    <w:name w:val="Placeholder Text"/>
    <w:basedOn w:val="DefaultParagraphFont"/>
    <w:uiPriority w:val="99"/>
    <w:semiHidden/>
    <w:rsid w:val="00484414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484414"/>
  </w:style>
  <w:style w:type="table" w:customStyle="1" w:styleId="TableGrid2">
    <w:name w:val="Table Grid2"/>
    <w:basedOn w:val="TableNormal"/>
    <w:next w:val="TableGrid"/>
    <w:uiPriority w:val="59"/>
    <w:rsid w:val="00484414"/>
    <w:pPr>
      <w:spacing w:after="0" w:line="240" w:lineRule="auto"/>
    </w:pPr>
    <w:rPr>
      <w:lang w:val="lt-L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484414"/>
    <w:pPr>
      <w:spacing w:after="0" w:line="240" w:lineRule="auto"/>
    </w:pPr>
    <w:rPr>
      <w:lang w:val="lt-L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484414"/>
  </w:style>
  <w:style w:type="table" w:customStyle="1" w:styleId="TableGrid1">
    <w:name w:val="Table Grid1"/>
    <w:basedOn w:val="TableNormal"/>
    <w:next w:val="TableGrid"/>
    <w:uiPriority w:val="59"/>
    <w:rsid w:val="00484414"/>
    <w:pPr>
      <w:spacing w:after="0" w:line="240" w:lineRule="auto"/>
    </w:pPr>
    <w:rPr>
      <w:lang w:val="lt-L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7">
    <w:name w:val="xl77"/>
    <w:basedOn w:val="Normal"/>
    <w:rsid w:val="00484414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8">
    <w:name w:val="xl78"/>
    <w:basedOn w:val="Normal"/>
    <w:rsid w:val="00484414"/>
    <w:pPr>
      <w:pBdr>
        <w:top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484414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0">
    <w:name w:val="xl80"/>
    <w:basedOn w:val="Normal"/>
    <w:rsid w:val="00484414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1">
    <w:name w:val="xl81"/>
    <w:basedOn w:val="Normal"/>
    <w:rsid w:val="00484414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2">
    <w:name w:val="xl82"/>
    <w:basedOn w:val="Normal"/>
    <w:rsid w:val="00484414"/>
    <w:pPr>
      <w:pBdr>
        <w:bottom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3">
    <w:name w:val="xl83"/>
    <w:basedOn w:val="Normal"/>
    <w:rsid w:val="00484414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4">
    <w:name w:val="xl84"/>
    <w:basedOn w:val="Normal"/>
    <w:rsid w:val="00484414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484414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Normal"/>
    <w:rsid w:val="00484414"/>
    <w:pPr>
      <w:pBdr>
        <w:top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7">
    <w:name w:val="xl87"/>
    <w:basedOn w:val="Normal"/>
    <w:rsid w:val="0048441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48441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Normal"/>
    <w:rsid w:val="00484414"/>
    <w:pPr>
      <w:pBdr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Normal"/>
    <w:rsid w:val="0048441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1">
    <w:name w:val="xl91"/>
    <w:basedOn w:val="Normal"/>
    <w:rsid w:val="0048441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2">
    <w:name w:val="xl92"/>
    <w:basedOn w:val="Normal"/>
    <w:rsid w:val="00484414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3">
    <w:name w:val="xl93"/>
    <w:basedOn w:val="Normal"/>
    <w:rsid w:val="0048441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4">
    <w:name w:val="xl94"/>
    <w:basedOn w:val="Normal"/>
    <w:rsid w:val="0048441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48441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84414"/>
    <w:pPr>
      <w:spacing w:before="0" w:after="0"/>
      <w:ind w:left="720" w:hanging="720"/>
    </w:pPr>
    <w:rPr>
      <w:rFonts w:asciiTheme="minorHAnsi" w:hAnsiTheme="minorHAnsi"/>
      <w:sz w:val="22"/>
    </w:rPr>
  </w:style>
  <w:style w:type="character" w:styleId="PlaceholderText">
    <w:name w:val="Placeholder Text"/>
    <w:basedOn w:val="DefaultParagraphFont"/>
    <w:uiPriority w:val="99"/>
    <w:semiHidden/>
    <w:rsid w:val="00484414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484414"/>
  </w:style>
  <w:style w:type="table" w:customStyle="1" w:styleId="TableGrid2">
    <w:name w:val="Table Grid2"/>
    <w:basedOn w:val="TableNormal"/>
    <w:next w:val="TableGrid"/>
    <w:uiPriority w:val="59"/>
    <w:rsid w:val="00484414"/>
    <w:pPr>
      <w:spacing w:after="0" w:line="240" w:lineRule="auto"/>
    </w:pPr>
    <w:rPr>
      <w:lang w:val="lt-L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484414"/>
    <w:pPr>
      <w:spacing w:after="0" w:line="240" w:lineRule="auto"/>
    </w:pPr>
    <w:rPr>
      <w:lang w:val="lt-L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jurgita.aksomaitiene@lsmuni.lt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75177D-2FD8-4CE5-9AD8-FED35F7F1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5</TotalTime>
  <Pages>9</Pages>
  <Words>5450</Words>
  <Characters>3108</Characters>
  <Application>Microsoft Office Word</Application>
  <DocSecurity>0</DocSecurity>
  <Lines>2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USER</cp:lastModifiedBy>
  <cp:revision>7</cp:revision>
  <cp:lastPrinted>2013-10-03T12:51:00Z</cp:lastPrinted>
  <dcterms:created xsi:type="dcterms:W3CDTF">2018-06-12T14:56:00Z</dcterms:created>
  <dcterms:modified xsi:type="dcterms:W3CDTF">2018-09-21T11:13:00Z</dcterms:modified>
</cp:coreProperties>
</file>